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874A6" w14:textId="77777777" w:rsidR="00C15DD9" w:rsidRPr="00D83898" w:rsidRDefault="00C15DD9" w:rsidP="00B567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E4B462B" w14:textId="456E9031" w:rsidR="00C15DD9" w:rsidRPr="00D83898" w:rsidRDefault="002E3ED6" w:rsidP="00C15DD9">
      <w:pPr>
        <w:spacing w:line="480" w:lineRule="auto"/>
        <w:ind w:left="160" w:hangingChars="50" w:hanging="16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E3ED6">
        <w:rPr>
          <w:rFonts w:ascii="Times New Roman" w:hAnsi="Times New Roman" w:cs="Times New Roman"/>
          <w:b/>
          <w:kern w:val="0"/>
          <w:sz w:val="32"/>
          <w:szCs w:val="32"/>
        </w:rPr>
        <w:t xml:space="preserve">De novo design of the global transcriptional factor </w:t>
      </w:r>
      <w:proofErr w:type="spellStart"/>
      <w:r w:rsidRPr="002E3ED6">
        <w:rPr>
          <w:rFonts w:ascii="Times New Roman" w:hAnsi="Times New Roman" w:cs="Times New Roman"/>
          <w:b/>
          <w:kern w:val="0"/>
          <w:sz w:val="32"/>
          <w:szCs w:val="32"/>
        </w:rPr>
        <w:t>Cra</w:t>
      </w:r>
      <w:proofErr w:type="spellEnd"/>
      <w:r w:rsidRPr="002E3ED6">
        <w:rPr>
          <w:rFonts w:ascii="Times New Roman" w:hAnsi="Times New Roman" w:cs="Times New Roman"/>
          <w:b/>
          <w:kern w:val="0"/>
          <w:sz w:val="32"/>
          <w:szCs w:val="32"/>
        </w:rPr>
        <w:t>-regulated promoters enables highly sensitive glycolysis flux biosensor for dynamic metabolic control</w:t>
      </w:r>
    </w:p>
    <w:p w14:paraId="28CFCAEC" w14:textId="77777777" w:rsidR="00C15DD9" w:rsidRPr="00D83898" w:rsidRDefault="00C15DD9" w:rsidP="00C15DD9">
      <w:pPr>
        <w:spacing w:line="480" w:lineRule="auto"/>
        <w:jc w:val="center"/>
        <w:rPr>
          <w:rFonts w:ascii="Times New Roman" w:eastAsia="微软雅黑" w:hAnsi="Times New Roman"/>
          <w:sz w:val="24"/>
          <w:szCs w:val="24"/>
          <w:vertAlign w:val="superscript"/>
        </w:rPr>
      </w:pPr>
      <w:r w:rsidRPr="00D83898">
        <w:rPr>
          <w:rFonts w:ascii="Times New Roman" w:eastAsia="微软雅黑" w:hAnsi="Times New Roman"/>
          <w:sz w:val="24"/>
          <w:szCs w:val="24"/>
        </w:rPr>
        <w:t>Yuan</w:t>
      </w:r>
      <w:r w:rsidRPr="00D83898">
        <w:rPr>
          <w:rFonts w:ascii="Times New Roman" w:eastAsia="微软雅黑" w:hAnsi="Times New Roman" w:hint="eastAsia"/>
          <w:sz w:val="24"/>
          <w:szCs w:val="24"/>
        </w:rPr>
        <w:t xml:space="preserve"> Zh</w:t>
      </w:r>
      <w:r w:rsidRPr="00D83898">
        <w:rPr>
          <w:rFonts w:ascii="Times New Roman" w:eastAsia="微软雅黑" w:hAnsi="Times New Roman"/>
          <w:sz w:val="24"/>
          <w:szCs w:val="24"/>
        </w:rPr>
        <w:t>u</w:t>
      </w:r>
      <w:r w:rsidRPr="00D83898">
        <w:rPr>
          <w:rFonts w:ascii="Times New Roman" w:eastAsia="微软雅黑" w:hAnsi="Times New Roman" w:hint="eastAsia"/>
          <w:sz w:val="24"/>
          <w:szCs w:val="24"/>
        </w:rPr>
        <w:t xml:space="preserve">, </w:t>
      </w:r>
      <w:proofErr w:type="spellStart"/>
      <w:r w:rsidRPr="00D83898">
        <w:rPr>
          <w:rFonts w:ascii="Times New Roman" w:eastAsia="微软雅黑" w:hAnsi="Times New Roman" w:hint="eastAsia"/>
          <w:sz w:val="24"/>
          <w:szCs w:val="24"/>
        </w:rPr>
        <w:t>Huaxiao</w:t>
      </w:r>
      <w:proofErr w:type="spellEnd"/>
      <w:r w:rsidRPr="00D83898">
        <w:rPr>
          <w:rFonts w:ascii="Times New Roman" w:eastAsia="微软雅黑" w:hAnsi="Times New Roman"/>
          <w:sz w:val="24"/>
          <w:szCs w:val="24"/>
        </w:rPr>
        <w:t xml:space="preserve"> </w:t>
      </w:r>
      <w:r w:rsidRPr="00D83898">
        <w:rPr>
          <w:rFonts w:ascii="Times New Roman" w:eastAsia="微软雅黑" w:hAnsi="Times New Roman" w:hint="eastAsia"/>
          <w:sz w:val="24"/>
          <w:szCs w:val="24"/>
        </w:rPr>
        <w:t>Gao,</w:t>
      </w:r>
      <w:r w:rsidRPr="00D83898">
        <w:rPr>
          <w:rFonts w:ascii="Times New Roman" w:eastAsia="微软雅黑" w:hAnsi="Times New Roman"/>
          <w:sz w:val="24"/>
          <w:szCs w:val="24"/>
        </w:rPr>
        <w:t xml:space="preserve"> Jian Zhang</w:t>
      </w:r>
      <w:r w:rsidRPr="00D83898">
        <w:rPr>
          <w:rFonts w:ascii="Times New Roman" w:eastAsia="微软雅黑" w:hAnsi="Times New Roman" w:hint="eastAsia"/>
          <w:sz w:val="24"/>
          <w:szCs w:val="24"/>
        </w:rPr>
        <w:t>,</w:t>
      </w:r>
      <w:r w:rsidRPr="00D83898">
        <w:rPr>
          <w:rFonts w:ascii="Times New Roman" w:eastAsia="微软雅黑" w:hAnsi="Times New Roman"/>
          <w:sz w:val="24"/>
          <w:szCs w:val="24"/>
        </w:rPr>
        <w:t xml:space="preserve"> </w:t>
      </w:r>
      <w:proofErr w:type="spellStart"/>
      <w:r w:rsidRPr="00D83898">
        <w:rPr>
          <w:rFonts w:ascii="Times New Roman" w:eastAsia="微软雅黑" w:hAnsi="Times New Roman" w:hint="eastAsia"/>
          <w:sz w:val="24"/>
          <w:szCs w:val="24"/>
        </w:rPr>
        <w:t>Jingyu</w:t>
      </w:r>
      <w:proofErr w:type="spellEnd"/>
      <w:r w:rsidRPr="00D83898">
        <w:rPr>
          <w:rFonts w:ascii="Times New Roman" w:eastAsia="微软雅黑" w:hAnsi="Times New Roman"/>
          <w:sz w:val="24"/>
          <w:szCs w:val="24"/>
        </w:rPr>
        <w:t xml:space="preserve"> </w:t>
      </w:r>
      <w:r w:rsidRPr="00D83898">
        <w:rPr>
          <w:rFonts w:ascii="Times New Roman" w:eastAsia="微软雅黑" w:hAnsi="Times New Roman" w:hint="eastAsia"/>
          <w:sz w:val="24"/>
          <w:szCs w:val="24"/>
        </w:rPr>
        <w:t>Zhao</w:t>
      </w:r>
      <w:r w:rsidRPr="00D83898">
        <w:rPr>
          <w:rFonts w:ascii="Times New Roman" w:eastAsia="微软雅黑" w:hAnsi="Times New Roman"/>
          <w:sz w:val="24"/>
          <w:szCs w:val="24"/>
        </w:rPr>
        <w:t xml:space="preserve">, </w:t>
      </w:r>
      <w:proofErr w:type="spellStart"/>
      <w:r w:rsidRPr="00D83898">
        <w:rPr>
          <w:rFonts w:ascii="Times New Roman" w:eastAsia="微软雅黑" w:hAnsi="Times New Roman"/>
          <w:sz w:val="24"/>
          <w:szCs w:val="24"/>
        </w:rPr>
        <w:t>Qingsheng</w:t>
      </w:r>
      <w:proofErr w:type="spellEnd"/>
      <w:r w:rsidRPr="00D83898">
        <w:rPr>
          <w:rFonts w:ascii="Times New Roman" w:eastAsia="微软雅黑" w:hAnsi="Times New Roman"/>
          <w:sz w:val="24"/>
          <w:szCs w:val="24"/>
        </w:rPr>
        <w:t xml:space="preserve"> Qi, Qian Wang</w:t>
      </w:r>
      <w:r w:rsidRPr="00D83898">
        <w:rPr>
          <w:rFonts w:ascii="Times New Roman" w:eastAsia="微软雅黑" w:hAnsi="Times New Roman"/>
          <w:sz w:val="24"/>
          <w:szCs w:val="24"/>
          <w:vertAlign w:val="superscript"/>
        </w:rPr>
        <w:t>*</w:t>
      </w:r>
    </w:p>
    <w:p w14:paraId="46A87768" w14:textId="77777777" w:rsidR="00C15DD9" w:rsidRPr="00D83898" w:rsidRDefault="00C15DD9" w:rsidP="00C15DD9">
      <w:pPr>
        <w:spacing w:line="480" w:lineRule="auto"/>
        <w:jc w:val="center"/>
        <w:rPr>
          <w:rFonts w:ascii="Times New Roman" w:eastAsia="微软雅黑" w:hAnsi="Times New Roman"/>
          <w:sz w:val="24"/>
          <w:szCs w:val="24"/>
        </w:rPr>
      </w:pPr>
      <w:bookmarkStart w:id="0" w:name="OLE_LINK8"/>
      <w:bookmarkStart w:id="1" w:name="OLE_LINK9"/>
      <w:r w:rsidRPr="00D83898">
        <w:rPr>
          <w:rFonts w:ascii="Times New Roman" w:eastAsia="微软雅黑" w:hAnsi="Times New Roman"/>
          <w:sz w:val="24"/>
          <w:szCs w:val="24"/>
        </w:rPr>
        <w:t xml:space="preserve"> National Glycoengineering Research Center, State Key Laboratory of Microbial Technology, </w:t>
      </w:r>
      <w:bookmarkEnd w:id="0"/>
      <w:bookmarkEnd w:id="1"/>
      <w:r w:rsidRPr="00D83898">
        <w:rPr>
          <w:rFonts w:ascii="Times New Roman" w:eastAsia="微软雅黑" w:hAnsi="Times New Roman"/>
          <w:sz w:val="24"/>
          <w:szCs w:val="24"/>
        </w:rPr>
        <w:t>Shandong University, Qingdao 266237, P. R. China</w:t>
      </w:r>
    </w:p>
    <w:p w14:paraId="47F9A90C" w14:textId="77777777" w:rsidR="00C15DD9" w:rsidRPr="00D83898" w:rsidRDefault="00C15DD9" w:rsidP="00C15DD9">
      <w:pPr>
        <w:spacing w:line="480" w:lineRule="auto"/>
        <w:rPr>
          <w:rFonts w:ascii="Times New Roman" w:eastAsia="微软雅黑" w:hAnsi="Times New Roman"/>
          <w:sz w:val="24"/>
          <w:szCs w:val="24"/>
        </w:rPr>
      </w:pPr>
    </w:p>
    <w:p w14:paraId="4FD70A26" w14:textId="77777777" w:rsidR="00C15DD9" w:rsidRPr="00D83898" w:rsidRDefault="00C15DD9" w:rsidP="00C15DD9">
      <w:pPr>
        <w:spacing w:line="480" w:lineRule="auto"/>
        <w:rPr>
          <w:rFonts w:ascii="Times New Roman" w:eastAsia="微软雅黑" w:hAnsi="Times New Roman"/>
          <w:sz w:val="20"/>
          <w:szCs w:val="20"/>
        </w:rPr>
      </w:pPr>
    </w:p>
    <w:p w14:paraId="07AD3703" w14:textId="77777777" w:rsidR="00C15DD9" w:rsidRPr="00D83898" w:rsidRDefault="00C15DD9" w:rsidP="00C15DD9">
      <w:pPr>
        <w:spacing w:line="480" w:lineRule="auto"/>
        <w:rPr>
          <w:rFonts w:ascii="Times New Roman" w:eastAsia="微软雅黑" w:hAnsi="Times New Roman"/>
          <w:sz w:val="20"/>
          <w:szCs w:val="20"/>
        </w:rPr>
      </w:pPr>
    </w:p>
    <w:p w14:paraId="1B243473" w14:textId="77777777" w:rsidR="00C15DD9" w:rsidRPr="00D83898" w:rsidRDefault="00C15DD9" w:rsidP="00C15DD9">
      <w:pPr>
        <w:spacing w:line="480" w:lineRule="auto"/>
        <w:rPr>
          <w:rFonts w:ascii="Times New Roman" w:eastAsia="微软雅黑" w:hAnsi="Times New Roman"/>
          <w:sz w:val="20"/>
          <w:szCs w:val="20"/>
        </w:rPr>
      </w:pPr>
    </w:p>
    <w:p w14:paraId="56FCE8C2" w14:textId="77777777" w:rsidR="00C15DD9" w:rsidRPr="00D83898" w:rsidRDefault="00C15DD9" w:rsidP="00C15DD9">
      <w:pPr>
        <w:spacing w:line="480" w:lineRule="auto"/>
        <w:rPr>
          <w:rFonts w:ascii="Times New Roman" w:eastAsia="微软雅黑" w:hAnsi="Times New Roman"/>
          <w:sz w:val="20"/>
          <w:szCs w:val="20"/>
        </w:rPr>
      </w:pPr>
    </w:p>
    <w:p w14:paraId="3F7A312B" w14:textId="77777777" w:rsidR="00C15DD9" w:rsidRPr="00D83898" w:rsidRDefault="00C15DD9" w:rsidP="00C15DD9">
      <w:pPr>
        <w:spacing w:line="480" w:lineRule="auto"/>
        <w:rPr>
          <w:rFonts w:ascii="Times New Roman" w:eastAsia="微软雅黑" w:hAnsi="Times New Roman"/>
          <w:sz w:val="20"/>
          <w:szCs w:val="20"/>
        </w:rPr>
      </w:pPr>
    </w:p>
    <w:p w14:paraId="4DBD1E87" w14:textId="77777777" w:rsidR="00C15DD9" w:rsidRPr="00D83898" w:rsidRDefault="00C15DD9" w:rsidP="00C15DD9">
      <w:pPr>
        <w:spacing w:line="480" w:lineRule="auto"/>
        <w:rPr>
          <w:rFonts w:ascii="Times New Roman" w:eastAsia="微软雅黑" w:hAnsi="Times New Roman"/>
          <w:sz w:val="24"/>
          <w:szCs w:val="24"/>
        </w:rPr>
      </w:pPr>
      <w:r w:rsidRPr="00D83898">
        <w:rPr>
          <w:rFonts w:ascii="Times New Roman" w:eastAsia="微软雅黑" w:hAnsi="Times New Roman"/>
          <w:sz w:val="24"/>
          <w:szCs w:val="24"/>
        </w:rPr>
        <w:t>*Corresponding authors:</w:t>
      </w:r>
    </w:p>
    <w:p w14:paraId="6B490E10" w14:textId="77777777" w:rsidR="00C15DD9" w:rsidRPr="00D83898" w:rsidRDefault="00C15DD9" w:rsidP="00C15DD9">
      <w:pPr>
        <w:spacing w:line="480" w:lineRule="auto"/>
        <w:rPr>
          <w:rFonts w:ascii="Times New Roman" w:eastAsia="微软雅黑" w:hAnsi="Times New Roman"/>
          <w:sz w:val="24"/>
          <w:szCs w:val="24"/>
        </w:rPr>
      </w:pPr>
      <w:r w:rsidRPr="00D83898">
        <w:rPr>
          <w:rFonts w:ascii="Times New Roman" w:eastAsia="微软雅黑" w:hAnsi="Times New Roman"/>
          <w:sz w:val="24"/>
          <w:szCs w:val="24"/>
        </w:rPr>
        <w:t>Qian Wang     Tel: +86532-58631580, E-mail: qiqi20011983</w:t>
      </w:r>
      <w:hyperlink r:id="rId6" w:history="1">
        <w:r w:rsidRPr="00D83898">
          <w:rPr>
            <w:rFonts w:ascii="Times New Roman" w:eastAsia="微软雅黑" w:hAnsi="Times New Roman"/>
            <w:sz w:val="24"/>
          </w:rPr>
          <w:t>@gmail.com</w:t>
        </w:r>
      </w:hyperlink>
    </w:p>
    <w:p w14:paraId="6CAD60AA" w14:textId="77777777" w:rsidR="00C15DD9" w:rsidRPr="00D83898" w:rsidRDefault="00C15DD9" w:rsidP="00C15DD9">
      <w:pPr>
        <w:spacing w:line="480" w:lineRule="auto"/>
        <w:ind w:left="110" w:hangingChars="50" w:hanging="110"/>
        <w:rPr>
          <w:rFonts w:ascii="Times New Roman" w:hAnsi="Times New Roman" w:cs="Times New Roman"/>
          <w:b/>
          <w:sz w:val="22"/>
        </w:rPr>
      </w:pPr>
    </w:p>
    <w:p w14:paraId="00669837" w14:textId="77777777" w:rsidR="00C15DD9" w:rsidRPr="00D83898" w:rsidRDefault="00C15DD9" w:rsidP="00B567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26254E8" w14:textId="77777777" w:rsidR="00C15DD9" w:rsidRPr="00D83898" w:rsidRDefault="00C15DD9" w:rsidP="00B567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CA5B7FE" w14:textId="77777777" w:rsidR="00C15DD9" w:rsidRPr="00D83898" w:rsidRDefault="00C15DD9" w:rsidP="00B567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AAEF944" w14:textId="77777777" w:rsidR="00C15DD9" w:rsidRPr="00D83898" w:rsidRDefault="00C15DD9" w:rsidP="00B567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8607028" w14:textId="77777777" w:rsidR="00C15DD9" w:rsidRPr="00D83898" w:rsidRDefault="00C15DD9" w:rsidP="00B567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F91828B" w14:textId="77777777" w:rsidR="00C15DD9" w:rsidRPr="00D83898" w:rsidRDefault="00C15DD9" w:rsidP="00B567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96EA7E8" w14:textId="77777777" w:rsidR="00C15DD9" w:rsidRPr="00D83898" w:rsidRDefault="00C15DD9" w:rsidP="00B567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DE75820" w14:textId="4B95B159" w:rsidR="00B567F8" w:rsidRPr="00D83898" w:rsidRDefault="00B567F8" w:rsidP="00B567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83898">
        <w:rPr>
          <w:rFonts w:ascii="Times New Roman" w:eastAsia="宋体" w:hAnsi="Times New Roman" w:cs="Times New Roman"/>
          <w:sz w:val="24"/>
          <w:szCs w:val="24"/>
        </w:rPr>
        <w:t>Table</w:t>
      </w:r>
      <w:r w:rsidR="003C46DE" w:rsidRPr="00D838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014E" w:rsidRPr="00D83898">
        <w:rPr>
          <w:rFonts w:ascii="Times New Roman" w:eastAsia="宋体" w:hAnsi="Times New Roman" w:cs="Times New Roman"/>
          <w:sz w:val="24"/>
          <w:szCs w:val="24"/>
        </w:rPr>
        <w:t>S</w:t>
      </w:r>
      <w:r w:rsidRPr="00D83898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6C4ED0" w:rsidRPr="00D83898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7D271A" w:rsidRPr="00D83898">
        <w:rPr>
          <w:rFonts w:ascii="Times New Roman" w:eastAsia="宋体" w:hAnsi="Times New Roman" w:cs="Times New Roman"/>
          <w:sz w:val="24"/>
          <w:szCs w:val="24"/>
        </w:rPr>
        <w:t xml:space="preserve"> All t</w:t>
      </w:r>
      <w:r w:rsidRPr="00D83898">
        <w:rPr>
          <w:rFonts w:ascii="Times New Roman" w:eastAsia="宋体" w:hAnsi="Times New Roman" w:cs="Times New Roman"/>
          <w:sz w:val="24"/>
          <w:szCs w:val="24"/>
        </w:rPr>
        <w:t>he strain</w:t>
      </w:r>
      <w:r w:rsidR="007D271A" w:rsidRPr="00D83898">
        <w:rPr>
          <w:rFonts w:ascii="Times New Roman" w:eastAsia="宋体" w:hAnsi="Times New Roman" w:cs="Times New Roman"/>
          <w:sz w:val="24"/>
          <w:szCs w:val="24"/>
        </w:rPr>
        <w:t>s</w:t>
      </w:r>
      <w:r w:rsidRPr="00D83898">
        <w:rPr>
          <w:rFonts w:ascii="Times New Roman" w:eastAsia="宋体" w:hAnsi="Times New Roman" w:cs="Times New Roman"/>
          <w:sz w:val="24"/>
          <w:szCs w:val="24"/>
        </w:rPr>
        <w:t xml:space="preserve"> used in this </w:t>
      </w:r>
      <w:r w:rsidR="0022716A" w:rsidRPr="00D83898">
        <w:rPr>
          <w:rFonts w:ascii="Times New Roman" w:eastAsia="宋体" w:hAnsi="Times New Roman" w:cs="Times New Roman"/>
          <w:sz w:val="24"/>
          <w:szCs w:val="24"/>
        </w:rPr>
        <w:t>study</w:t>
      </w:r>
      <w:r w:rsidR="007D271A" w:rsidRPr="00D83898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3"/>
        <w:tblW w:w="537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528"/>
        <w:gridCol w:w="2127"/>
      </w:tblGrid>
      <w:tr w:rsidR="00D83898" w:rsidRPr="00D83898" w14:paraId="600C6E56" w14:textId="77777777" w:rsidTr="006C4ED0"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EC0C8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Strains</w:t>
            </w:r>
          </w:p>
        </w:tc>
        <w:tc>
          <w:tcPr>
            <w:tcW w:w="30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7A9927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Relevant characteristic</w:t>
            </w:r>
          </w:p>
        </w:tc>
        <w:tc>
          <w:tcPr>
            <w:tcW w:w="11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6425D7" w14:textId="1FF28602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  <w:r w:rsidR="007D271A"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</w:tr>
      <w:tr w:rsidR="00D83898" w:rsidRPr="00D83898" w14:paraId="7BB339DE" w14:textId="77777777" w:rsidTr="006C4ED0">
        <w:tc>
          <w:tcPr>
            <w:tcW w:w="714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7F1D32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W01-SW15</w:t>
            </w:r>
          </w:p>
        </w:tc>
        <w:tc>
          <w:tcPr>
            <w:tcW w:w="3095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33E46F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train BW</w:t>
            </w:r>
            <w:r w:rsidRPr="00D83898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  <w:r w:rsidRPr="00D8389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8389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fkA</w:t>
            </w:r>
            <w:proofErr w:type="spellEnd"/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harboring plasmids pS01-pS15, respectively </w:t>
            </w:r>
          </w:p>
        </w:tc>
        <w:tc>
          <w:tcPr>
            <w:tcW w:w="1191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734B29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135D4B97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25BFE7A5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W23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4E26714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W25113</w:t>
            </w:r>
            <w:r w:rsidRPr="00D8389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F</w:t>
            </w:r>
            <w:r w:rsidRPr="00D83898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Δ(</w:t>
            </w:r>
            <w:proofErr w:type="spellStart"/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raD-araB</w:t>
            </w:r>
            <w:proofErr w:type="spellEnd"/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567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ΔlacZ4787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::rrnB-3), 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λ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ph-1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Δ(</w:t>
            </w:r>
            <w:proofErr w:type="spellStart"/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haD-rhaB</w:t>
            </w:r>
            <w:proofErr w:type="spellEnd"/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568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sdR51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33D5279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lab stock</w:t>
            </w:r>
          </w:p>
        </w:tc>
      </w:tr>
      <w:tr w:rsidR="00D83898" w:rsidRPr="00D83898" w14:paraId="47EBADD8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7D29910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BW-</w:t>
            </w:r>
            <w:r w:rsidRPr="00D83898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 xml:space="preserve">pyr1  </w:t>
            </w: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3EACD98F" w14:textId="77777777" w:rsidR="003E79D4" w:rsidRPr="00D83898" w:rsidRDefault="003E79D4" w:rsidP="003E79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BW  </w:t>
            </w:r>
            <w:proofErr w:type="spellStart"/>
            <w:r w:rsidRPr="00D83898">
              <w:rPr>
                <w:rFonts w:ascii="Times New Roman" w:eastAsiaTheme="minorHAnsi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Theme="minorHAnsi" w:hAnsi="Times New Roman" w:cs="Times New Roman"/>
                <w:i/>
                <w:sz w:val="24"/>
                <w:szCs w:val="24"/>
                <w:vertAlign w:val="subscript"/>
              </w:rPr>
              <w:t>atp</w:t>
            </w:r>
            <w:proofErr w:type="spellEnd"/>
            <w:r w:rsidRPr="00D8389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spellStart"/>
            <w:r w:rsidRPr="00D83898">
              <w:rPr>
                <w:rFonts w:ascii="Times New Roman" w:eastAsiaTheme="minorHAnsi" w:hAnsi="Times New Roman" w:cs="Times New Roman"/>
                <w:sz w:val="24"/>
                <w:szCs w:val="24"/>
              </w:rPr>
              <w:t>Pstm</w:t>
            </w:r>
            <w:proofErr w:type="spellEnd"/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0823291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6BD0D0AB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37791F8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BW-</w:t>
            </w:r>
            <w:r w:rsidRPr="00D83898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pyr2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3CBBFCCD" w14:textId="77777777" w:rsidR="003E79D4" w:rsidRPr="00D83898" w:rsidRDefault="003E79D4" w:rsidP="003E79D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BW</w:t>
            </w:r>
            <w:r w:rsidRPr="00D8389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3898">
              <w:rPr>
                <w:rFonts w:ascii="Times New Roman" w:eastAsiaTheme="minorHAnsi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Theme="minorHAnsi" w:hAnsi="Times New Roman" w:cs="Times New Roman"/>
                <w:i/>
                <w:sz w:val="24"/>
                <w:szCs w:val="24"/>
                <w:vertAlign w:val="subscript"/>
              </w:rPr>
              <w:t>atp</w:t>
            </w:r>
            <w:proofErr w:type="spellEnd"/>
            <w:r w:rsidRPr="00D8389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spellStart"/>
            <w:r w:rsidRPr="00D83898">
              <w:rPr>
                <w:rFonts w:ascii="Times New Roman" w:eastAsiaTheme="minorHAnsi" w:hAnsi="Times New Roman" w:cs="Times New Roman"/>
                <w:sz w:val="24"/>
                <w:szCs w:val="24"/>
              </w:rPr>
              <w:t>Pstr</w:t>
            </w:r>
            <w:proofErr w:type="spellEnd"/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12DE0E2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359EBB2B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44E2114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BW-</w:t>
            </w:r>
            <w:r w:rsidRPr="00D83898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pyr3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2FBEA77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BW </w:t>
            </w:r>
            <w:proofErr w:type="spellStart"/>
            <w:r w:rsidRPr="00D83898">
              <w:rPr>
                <w:rFonts w:ascii="Times New Roman" w:eastAsiaTheme="minorHAnsi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Theme="minorHAnsi" w:hAnsi="Times New Roman" w:cs="Times New Roman"/>
                <w:i/>
                <w:sz w:val="24"/>
                <w:szCs w:val="24"/>
                <w:vertAlign w:val="subscript"/>
              </w:rPr>
              <w:t>atp</w:t>
            </w:r>
            <w:proofErr w:type="spellEnd"/>
            <w:r w:rsidRPr="00D8389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spellStart"/>
            <w:r w:rsidRPr="00D83898">
              <w:rPr>
                <w:rFonts w:ascii="Times New Roman" w:eastAsiaTheme="minorHAnsi" w:hAnsi="Times New Roman" w:cs="Times New Roman"/>
                <w:sz w:val="24"/>
                <w:szCs w:val="24"/>
              </w:rPr>
              <w:t>Psto</w:t>
            </w:r>
            <w:proofErr w:type="spellEnd"/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402A662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59A2DB34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257F2CE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BW-</w:t>
            </w:r>
            <w:proofErr w:type="spellStart"/>
            <w:r w:rsidRPr="00D8389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fkA</w:t>
            </w:r>
            <w:proofErr w:type="spellEnd"/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1AEA49F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BW25113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Δ </w:t>
            </w:r>
            <w:proofErr w:type="spellStart"/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fkA</w:t>
            </w:r>
            <w:proofErr w:type="spellEnd"/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2923B35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3F552001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57C03D3F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W21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04FA6E2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W25113 </w:t>
            </w: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pfkA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::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10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1661C1D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69F1E9FA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3FB99F3B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W22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4F1E5E3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W25113 </w:t>
            </w: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pfkA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::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05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5B12591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7ACEA12B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00AA155C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W24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18020F5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W25113 </w:t>
            </w: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pfkA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::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09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22142B5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77AB8DFA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6409F5E7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W25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6D2B8A2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W25113 </w:t>
            </w: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pfkA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::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12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3A5F5E2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7096198B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0B72962D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45F7F49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W15113 </w:t>
            </w:r>
            <w:proofErr w:type="spellStart"/>
            <w:r w:rsidRPr="00D83898">
              <w:rPr>
                <w:rFonts w:ascii="Times New Roman" w:eastAsiaTheme="minorHAnsi" w:hAnsi="Times New Roman" w:cs="Times New Roman"/>
                <w:sz w:val="24"/>
                <w:szCs w:val="24"/>
              </w:rPr>
              <w:t>Δ</w:t>
            </w:r>
            <w:r w:rsidRPr="00D8389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cka</w:t>
            </w:r>
            <w:proofErr w:type="spellEnd"/>
            <w:r w:rsidRPr="00D8389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D8389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Δpta</w:t>
            </w:r>
            <w:proofErr w:type="spellEnd"/>
            <w:r w:rsidRPr="00D8389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8389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ΔpoxB</w:t>
            </w:r>
            <w:proofErr w:type="spellEnd"/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54703B0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75B3EDBC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495ECFB3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-m1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5552D693" w14:textId="7E7C2BDD" w:rsidR="003E79D4" w:rsidRPr="00D83898" w:rsidRDefault="003E79D4" w:rsidP="003C46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DH5</w:t>
            </w:r>
            <w:r w:rsidR="003C46DE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  pLycm1,pEBI5 and pMKD6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65FEA95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6F1831C5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12B431CC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-m2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25E71330" w14:textId="4EDB775A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DH5</w:t>
            </w:r>
            <w:r w:rsidR="003C46DE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α </w:t>
            </w: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  pLycm2,pEBI5 and pMKD6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2CD7D52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2711BA48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0E3A4A28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-m3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6D3B901C" w14:textId="03B59121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DH5</w:t>
            </w:r>
            <w:r w:rsidR="003C46DE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α </w:t>
            </w: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  pLycm3,pEBI5 and pMKD6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2114692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48FDA318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6E2424D6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-</w:t>
            </w:r>
            <w:proofErr w:type="spellStart"/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jh</w:t>
            </w:r>
            <w:proofErr w:type="spellEnd"/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7BA606EC" w14:textId="418292CF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  pLyjh,pEBI5 and pMKD6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2B647C3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1013B736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45669F25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-</w:t>
            </w:r>
            <w:proofErr w:type="spellStart"/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hh</w:t>
            </w:r>
            <w:proofErr w:type="spellEnd"/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0CF4169A" w14:textId="76D35402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  pLyhh,pEBI5 and pMKD6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0B13C25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26AC52D4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5F685527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-</w:t>
            </w:r>
            <w:proofErr w:type="spellStart"/>
            <w:r w:rsidRPr="00D8389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xs</w:t>
            </w:r>
            <w:proofErr w:type="spellEnd"/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40979E65" w14:textId="5F4D860C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  pPMD,pEBI5 and pMKD6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13A471B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2E6E1AEB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3BF24976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-</w:t>
            </w:r>
            <w:proofErr w:type="spellStart"/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mep</w:t>
            </w:r>
            <w:proofErr w:type="spellEnd"/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58F9016B" w14:textId="3CD9F516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  pEBI1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63B83FA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39065597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510B86E2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01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424259F4" w14:textId="3FBB0FD6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MVA,pEBI1 and pMKD1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0681B4E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2C5FB412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430E60DD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02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19A6E46A" w14:textId="6BF6E37C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1 and pMKD2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32958017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5EA61C92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6E8BD57A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03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05899958" w14:textId="1C60F508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MVA,pEBI1 and pMKD3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0ACC675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598397F3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25A2F950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04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78433798" w14:textId="7BB9D775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1 and pMKD4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45B8B1A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56BD8F50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28692809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05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6531A42E" w14:textId="4823D104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1 and pMKD5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3C745A6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5C735EB7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412FE51A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06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6574E5A4" w14:textId="0675CC86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1 and pMKD6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509AC48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53E43971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5105783B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07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59E262E6" w14:textId="39E951E0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2 and pMKD1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5CF8E7D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158EA4C8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757C7F4F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08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442D030B" w14:textId="4CED4DFA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2and pMKD2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0DDA94E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388FF58E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1C5437BE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09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65EB3882" w14:textId="0912C123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2 and pMKD3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0BE3ADD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58C846CF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05CC1F22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10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02D306F7" w14:textId="633AFE42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2 and pMKD4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74BEDA4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0EED6930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16515788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11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4997B833" w14:textId="0C6EC01A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2 and pMKD5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5C82546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70F42675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44E90185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12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39EC362A" w14:textId="7122FD09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2 and pMKD6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35E6C3D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7187F61A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61745368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sly13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46B0B531" w14:textId="692A33FC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3 and pMKD1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0423EEA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2B202CF1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07F93770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14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7ED07E0E" w14:textId="5150929E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3 and pMKD2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1F80CC0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1889884C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0C68F1D2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15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3111B7B8" w14:textId="6078FAB7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3 and pMKD3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0FC1CAB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4F61B118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6F3E9496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16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4ED73B8C" w14:textId="3F186DFE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3 and pMKD4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321449D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434743CA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71D3C673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17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647116B9" w14:textId="6155E42F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3 and pMKD5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6181953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415AAFE0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2000752D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18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4C9BFC30" w14:textId="71F3E04B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3 and pMKD6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1726AA2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411A0229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4F19FB11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19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32C19B16" w14:textId="7C0F4E8C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4 and pMKD1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486761A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7672A225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1DD1A51B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20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0EB7B7DB" w14:textId="66677E4A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4 and pMKD2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3915052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1A61C8DE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26C35982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21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2F4D91A4" w14:textId="2F6C3F78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4 and pMKD3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4DD90A0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0EFEC18E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3463B3D5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22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6FF6BB48" w14:textId="3797199B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4 and pMKD4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677BAF3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31A0D6CF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5E542ADE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23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5DFD6F06" w14:textId="33ADE1A0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4 and pMKD5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5E9913F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3AA1B96C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025D8D62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24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5A059555" w14:textId="7CC8045B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4 and pMKD6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233EC89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392A3E94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69532E09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25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371A0C40" w14:textId="2C8FF73D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5 and pMKD1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7D54CC3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09EA34E8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24AF9865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26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7F76325B" w14:textId="7EBEAFA6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5 and pMKD2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7476BAD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6C480C9F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78FC4C52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27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0208CDCB" w14:textId="3EB00B9C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5 and pMKD3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26CB9CB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27DB9A69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23190F13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28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1364012E" w14:textId="6E3E6BBB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5 and pMKD4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7E8DFAC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56B91CA0" w14:textId="77777777" w:rsidTr="006C4ED0"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2EBF8570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29</w:t>
            </w:r>
          </w:p>
        </w:tc>
        <w:tc>
          <w:tcPr>
            <w:tcW w:w="3095" w:type="pct"/>
            <w:tcBorders>
              <w:top w:val="nil"/>
              <w:bottom w:val="nil"/>
            </w:tcBorders>
            <w:shd w:val="clear" w:color="auto" w:fill="auto"/>
          </w:tcPr>
          <w:p w14:paraId="046EE49F" w14:textId="3E7D43A9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5 and pMKD5</w:t>
            </w:r>
          </w:p>
        </w:tc>
        <w:tc>
          <w:tcPr>
            <w:tcW w:w="1191" w:type="pct"/>
            <w:tcBorders>
              <w:top w:val="nil"/>
              <w:bottom w:val="nil"/>
            </w:tcBorders>
            <w:shd w:val="clear" w:color="auto" w:fill="auto"/>
          </w:tcPr>
          <w:p w14:paraId="2D454D7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6C4BA5" w:rsidRPr="00D83898" w14:paraId="2C8821B2" w14:textId="77777777" w:rsidTr="006C4ED0">
        <w:tc>
          <w:tcPr>
            <w:tcW w:w="71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68C1CE4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sly30</w:t>
            </w:r>
          </w:p>
        </w:tc>
        <w:tc>
          <w:tcPr>
            <w:tcW w:w="309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83D067C" w14:textId="7DC9DBA8" w:rsidR="003E79D4" w:rsidRPr="00D83898" w:rsidRDefault="003C46DE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haboring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asmid</w:t>
            </w:r>
            <w:r w:rsidR="003E79D4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, pEBI5 and pMKD6</w:t>
            </w:r>
          </w:p>
        </w:tc>
        <w:tc>
          <w:tcPr>
            <w:tcW w:w="119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82E8A9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0D58C089" w14:textId="77777777" w:rsidR="006C4BA5" w:rsidRPr="00D83898" w:rsidRDefault="006C4BA5" w:rsidP="003E79D4">
      <w:pPr>
        <w:spacing w:after="120"/>
        <w:jc w:val="center"/>
        <w:rPr>
          <w:rFonts w:ascii="Times New Roman" w:eastAsia="宋体" w:hAnsi="Times New Roman" w:cs="Times New Roman"/>
          <w:szCs w:val="21"/>
        </w:rPr>
      </w:pPr>
    </w:p>
    <w:p w14:paraId="6809F24C" w14:textId="48C1796D" w:rsidR="003E79D4" w:rsidRPr="00D83898" w:rsidRDefault="003E79D4" w:rsidP="006C4ED0">
      <w:pPr>
        <w:spacing w:after="120"/>
        <w:rPr>
          <w:rFonts w:ascii="Times New Roman" w:eastAsia="宋体" w:hAnsi="Times New Roman" w:cs="Times New Roman"/>
          <w:sz w:val="24"/>
          <w:szCs w:val="24"/>
        </w:rPr>
      </w:pPr>
      <w:r w:rsidRPr="00D83898">
        <w:rPr>
          <w:rFonts w:ascii="Times New Roman" w:eastAsia="宋体" w:hAnsi="Times New Roman" w:cs="Times New Roman"/>
          <w:sz w:val="24"/>
          <w:szCs w:val="24"/>
        </w:rPr>
        <w:t>Tab</w:t>
      </w:r>
      <w:r w:rsidR="006C4BA5" w:rsidRPr="00D83898">
        <w:rPr>
          <w:rFonts w:ascii="Times New Roman" w:eastAsia="宋体" w:hAnsi="Times New Roman" w:cs="Times New Roman"/>
          <w:sz w:val="24"/>
          <w:szCs w:val="24"/>
        </w:rPr>
        <w:t>le</w:t>
      </w:r>
      <w:r w:rsidR="003C46DE" w:rsidRPr="00D838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014E" w:rsidRPr="00D83898">
        <w:rPr>
          <w:rFonts w:ascii="Times New Roman" w:eastAsia="宋体" w:hAnsi="Times New Roman" w:cs="Times New Roman"/>
          <w:sz w:val="24"/>
          <w:szCs w:val="24"/>
        </w:rPr>
        <w:t>S</w:t>
      </w:r>
      <w:r w:rsidR="006C4ED0" w:rsidRPr="00D83898">
        <w:rPr>
          <w:rFonts w:ascii="Times New Roman" w:eastAsia="宋体" w:hAnsi="Times New Roman" w:cs="Times New Roman" w:hint="eastAsia"/>
          <w:sz w:val="24"/>
          <w:szCs w:val="24"/>
        </w:rPr>
        <w:t>2.</w:t>
      </w:r>
      <w:r w:rsidR="0022716A" w:rsidRPr="00D838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83898">
        <w:rPr>
          <w:rFonts w:ascii="Times New Roman" w:eastAsia="宋体" w:hAnsi="Times New Roman" w:cs="Times New Roman"/>
          <w:sz w:val="24"/>
          <w:szCs w:val="24"/>
        </w:rPr>
        <w:t xml:space="preserve">The plasmids used in this </w:t>
      </w:r>
      <w:r w:rsidR="0022716A" w:rsidRPr="00D83898">
        <w:rPr>
          <w:rFonts w:ascii="Times New Roman" w:eastAsia="宋体" w:hAnsi="Times New Roman" w:cs="Times New Roman"/>
          <w:sz w:val="24"/>
          <w:szCs w:val="24"/>
        </w:rPr>
        <w:t>study.</w:t>
      </w:r>
    </w:p>
    <w:tbl>
      <w:tblPr>
        <w:tblStyle w:val="a3"/>
        <w:tblW w:w="537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5"/>
        <w:gridCol w:w="4919"/>
        <w:gridCol w:w="2297"/>
      </w:tblGrid>
      <w:tr w:rsidR="00D83898" w:rsidRPr="00D83898" w14:paraId="71216E01" w14:textId="77777777" w:rsidTr="006C4ED0">
        <w:tc>
          <w:tcPr>
            <w:tcW w:w="960" w:type="pct"/>
            <w:tcBorders>
              <w:top w:val="single" w:sz="12" w:space="0" w:color="auto"/>
              <w:bottom w:val="single" w:sz="12" w:space="0" w:color="auto"/>
            </w:tcBorders>
          </w:tcPr>
          <w:p w14:paraId="60A146E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2754" w:type="pct"/>
            <w:tcBorders>
              <w:top w:val="single" w:sz="12" w:space="0" w:color="auto"/>
              <w:bottom w:val="single" w:sz="12" w:space="0" w:color="auto"/>
            </w:tcBorders>
          </w:tcPr>
          <w:p w14:paraId="262A822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Relevant characteristic</w:t>
            </w:r>
          </w:p>
        </w:tc>
        <w:tc>
          <w:tcPr>
            <w:tcW w:w="1286" w:type="pct"/>
            <w:tcBorders>
              <w:top w:val="single" w:sz="12" w:space="0" w:color="auto"/>
              <w:bottom w:val="single" w:sz="12" w:space="0" w:color="auto"/>
            </w:tcBorders>
          </w:tcPr>
          <w:p w14:paraId="47CF273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</w:tr>
      <w:tr w:rsidR="00D83898" w:rsidRPr="00D83898" w14:paraId="3AD30496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2A861F9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EBI1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7675B33F" w14:textId="09D3C222" w:rsidR="003E79D4" w:rsidRPr="00D83898" w:rsidRDefault="00580870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ED38A6"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</w:t>
            </w:r>
            <w:r w:rsidR="00ED38A6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AMP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16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rtE-crtB-crtI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1C6A733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7E0AB81D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4C63AEC8" w14:textId="77777777" w:rsidR="003E79D4" w:rsidRPr="00D83898" w:rsidDel="00F47A4A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EBI2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273502A7" w14:textId="0C2C83DC" w:rsidR="003E79D4" w:rsidRPr="00D83898" w:rsidDel="00F47A4A" w:rsidRDefault="00ED38A6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1-</w:t>
            </w:r>
            <w:r w:rsidR="00580870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AMP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10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rtE-crtB-crtI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37B38BE6" w14:textId="77777777" w:rsidR="003E79D4" w:rsidRPr="00D83898" w:rsidDel="00F47A4A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11203441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7C462E43" w14:textId="77777777" w:rsidR="003E79D4" w:rsidRPr="00D83898" w:rsidDel="00F47A4A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EBI3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2B69B8C0" w14:textId="3C6CAEA7" w:rsidR="003E79D4" w:rsidRPr="00D83898" w:rsidDel="00F47A4A" w:rsidRDefault="00ED38A6" w:rsidP="00ED38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1-</w:t>
            </w:r>
            <w:r w:rsidR="00580870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AMP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02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rtE-crtB-crtI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11E173B2" w14:textId="77777777" w:rsidR="003E79D4" w:rsidRPr="00D83898" w:rsidDel="00F47A4A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69C6F8A9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1B816B1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EBI4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4EF73F01" w14:textId="167D2FF2" w:rsidR="003E79D4" w:rsidRPr="00D83898" w:rsidRDefault="00ED38A6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1-</w:t>
            </w:r>
            <w:r w:rsidR="00580870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AMP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00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rtE-crtB-crtI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7E38F2C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79E77916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113E5E1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EBI5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20AD3589" w14:textId="7D111200" w:rsidR="003E79D4" w:rsidRPr="00D83898" w:rsidRDefault="00ED38A6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580870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AMP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5"/>
              </w:rPr>
              <w:t>trc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rtE-crtB-crtI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2FEB88A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7C040BAF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401D4730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等线" w:hAnsi="Times New Roman" w:cs="Times New Roman"/>
                <w:sz w:val="24"/>
                <w:szCs w:val="24"/>
              </w:rPr>
              <w:t>pMKD1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3E40E291" w14:textId="58E88E31" w:rsidR="003E79D4" w:rsidRPr="00D83898" w:rsidRDefault="00580870" w:rsidP="00ED38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CDF</w:t>
            </w:r>
            <w:proofErr w:type="spellEnd"/>
            <w:r w:rsidR="00ED38A6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Spc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1</w:t>
            </w:r>
            <w:r w:rsidR="001C6917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K-PMK-PMVD-IDI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5A409E4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2E6FBE83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4241443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KD2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5CE3C82D" w14:textId="6467D6A4" w:rsidR="003E79D4" w:rsidRPr="00D83898" w:rsidRDefault="00580870" w:rsidP="00ED38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CDF</w:t>
            </w:r>
            <w:proofErr w:type="spellEnd"/>
            <w:r w:rsidR="00ED38A6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Spc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1</w:t>
            </w:r>
            <w:r w:rsidR="001C6917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K-PMK-PMVD-IDI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2983556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08AD981E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0FEC719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KD3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7CCFA5EB" w14:textId="328A49F4" w:rsidR="003E79D4" w:rsidRPr="00D83898" w:rsidRDefault="00580870" w:rsidP="00ED38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CDF</w:t>
            </w:r>
            <w:proofErr w:type="spellEnd"/>
            <w:r w:rsidR="00ED38A6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Spc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10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K-PMK-PMVD-IDI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451D1B5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289DE565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06B1786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KD4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61643E5C" w14:textId="0C2DB70E" w:rsidR="003E79D4" w:rsidRPr="00D83898" w:rsidRDefault="00580870" w:rsidP="00ED38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CDF</w:t>
            </w:r>
            <w:proofErr w:type="spellEnd"/>
            <w:r w:rsidR="00ED38A6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Spc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02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K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MK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MVD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DI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5DB94BC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0AC4D7E8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4C76191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KD5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69ACCF62" w14:textId="78B948C7" w:rsidR="003E79D4" w:rsidRPr="00D83898" w:rsidRDefault="00580870" w:rsidP="00ED38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CDF</w:t>
            </w:r>
            <w:proofErr w:type="spellEnd"/>
            <w:r w:rsidR="00ED38A6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Spc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00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K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MK-PMVD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DI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259CC88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17F7798F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3C9B86F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KD6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3596A274" w14:textId="1F117C2E" w:rsidR="003E79D4" w:rsidRPr="00D83898" w:rsidRDefault="00580870" w:rsidP="00ED38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CDF</w:t>
            </w:r>
            <w:proofErr w:type="spellEnd"/>
            <w:r w:rsidR="00ED38A6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Spc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5"/>
              </w:rPr>
              <w:t>trc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K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MK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MVD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DI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6EE3105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42AC5898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0BFF183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MVA</w:t>
            </w:r>
            <w:proofErr w:type="spellEnd"/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5451222A" w14:textId="2808EEA4" w:rsidR="003E79D4" w:rsidRPr="00D83898" w:rsidRDefault="00580870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15A-kan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5"/>
              </w:rPr>
              <w:t>trc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toB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vaA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vaS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47988ED5" w14:textId="787906A9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TwvWWVhcj48UmVj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</w:fldData>
              </w:fldChar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TwvWWVhcj48UmVj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</w:fldData>
              </w:fldChar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D83898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83898" w:rsidRPr="00D83898" w14:paraId="42C0DD81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68CFA98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Lymc1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01A809AC" w14:textId="464F0FF7" w:rsidR="003E79D4" w:rsidRPr="00D83898" w:rsidRDefault="00580870" w:rsidP="00ED38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15A-kan</w:t>
            </w:r>
            <w:r w:rsidR="003E79D4" w:rsidRPr="00D83898">
              <w:rPr>
                <w:rFonts w:ascii="Times New Roman" w:eastAsia="宋体" w:hAnsi="Times New Roman" w:cs="Times New Roman"/>
                <w:sz w:val="28"/>
                <w:szCs w:val="28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m23102</w:t>
            </w:r>
            <w:r w:rsidR="003E79D4" w:rsidRPr="00D83898">
              <w:rPr>
                <w:rFonts w:ascii="Times New Roman" w:eastAsia="宋体" w:hAnsi="Times New Roman" w:cs="Times New Roman"/>
                <w:sz w:val="28"/>
                <w:szCs w:val="28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ls</w:t>
            </w:r>
            <w:r w:rsidR="00ED38A6" w:rsidRPr="00D83898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2687CC9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64970387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7BFE6D9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Lymc2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6AC0677E" w14:textId="268FBE93" w:rsidR="003E79D4" w:rsidRPr="00D83898" w:rsidRDefault="00580870" w:rsidP="00ED38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15A-kan</w:t>
            </w:r>
            <w:r w:rsidR="003E79D4" w:rsidRPr="00D83898">
              <w:rPr>
                <w:rFonts w:ascii="Times New Roman" w:eastAsia="宋体" w:hAnsi="Times New Roman" w:cs="Times New Roman"/>
                <w:sz w:val="28"/>
                <w:szCs w:val="28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m23100</w:t>
            </w:r>
            <w:r w:rsidR="003E79D4" w:rsidRPr="00D83898">
              <w:rPr>
                <w:rFonts w:ascii="Times New Roman" w:eastAsia="宋体" w:hAnsi="Times New Roman" w:cs="Times New Roman"/>
                <w:sz w:val="28"/>
                <w:szCs w:val="28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ls</w:t>
            </w:r>
            <w:r w:rsidR="00ED38A6" w:rsidRPr="00D83898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724F3AF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5FF3B74F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106F498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Lymc3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18659B90" w14:textId="5EB591EF" w:rsidR="003E79D4" w:rsidRPr="00D83898" w:rsidRDefault="00580870" w:rsidP="00ED38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15A-kan</w:t>
            </w:r>
            <w:r w:rsidR="003E79D4" w:rsidRPr="00D83898">
              <w:rPr>
                <w:rFonts w:ascii="Times New Roman" w:eastAsia="宋体" w:hAnsi="Times New Roman" w:cs="Times New Roman"/>
                <w:sz w:val="28"/>
                <w:szCs w:val="28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mtrc</w:t>
            </w:r>
            <w:proofErr w:type="spellEnd"/>
            <w:r w:rsidR="003E79D4" w:rsidRPr="00D83898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ls</w:t>
            </w:r>
            <w:r w:rsidR="00ED38A6" w:rsidRPr="00D83898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0D0DA80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40D90292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23CC365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Lyjh</w:t>
            </w:r>
            <w:proofErr w:type="spellEnd"/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6C4D0C2E" w14:textId="4D33005A" w:rsidR="003E79D4" w:rsidRPr="00D83898" w:rsidRDefault="00580870" w:rsidP="00ED38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15A-kan</w:t>
            </w:r>
            <w:r w:rsidR="003E79D4" w:rsidRPr="00D83898">
              <w:rPr>
                <w:rFonts w:ascii="Times New Roman" w:eastAsia="宋体" w:hAnsi="Times New Roman" w:cs="Times New Roman"/>
                <w:sz w:val="28"/>
                <w:szCs w:val="28"/>
              </w:rPr>
              <w:t>-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tac</w:t>
            </w:r>
            <w:r w:rsidR="003E79D4" w:rsidRPr="00D83898">
              <w:rPr>
                <w:rFonts w:ascii="Times New Roman" w:eastAsia="宋体" w:hAnsi="Times New Roman" w:cs="Times New Roman"/>
                <w:sz w:val="28"/>
                <w:szCs w:val="28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ls</w:t>
            </w:r>
            <w:r w:rsidR="00ED38A6" w:rsidRPr="00D83898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62D92E7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69917205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6044655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Lyhh</w:t>
            </w:r>
            <w:proofErr w:type="spellEnd"/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3AF1A82E" w14:textId="6DE36A56" w:rsidR="003E79D4" w:rsidRPr="00D83898" w:rsidRDefault="00580870" w:rsidP="00ED38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15A-kan</w:t>
            </w:r>
            <w:r w:rsidR="003E79D4" w:rsidRPr="00D83898">
              <w:rPr>
                <w:rFonts w:ascii="Times New Roman" w:eastAsia="宋体" w:hAnsi="Times New Roman" w:cs="Times New Roman"/>
                <w:sz w:val="28"/>
                <w:szCs w:val="28"/>
              </w:rPr>
              <w:t>- 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23102</w:t>
            </w:r>
            <w:r w:rsidR="003E79D4" w:rsidRPr="00D83898">
              <w:rPr>
                <w:rFonts w:ascii="Times New Roman" w:eastAsia="宋体" w:hAnsi="Times New Roman" w:cs="Times New Roman"/>
                <w:sz w:val="28"/>
                <w:szCs w:val="28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ls</w:t>
            </w:r>
            <w:r w:rsidR="00ED38A6" w:rsidRPr="00D83898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63CDCF2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27725FC8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0BD01C0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PMD</w:t>
            </w:r>
            <w:proofErr w:type="spellEnd"/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49CF4BAC" w14:textId="202B5B53" w:rsidR="003E79D4" w:rsidRPr="00D83898" w:rsidRDefault="00580870" w:rsidP="00ED38A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15A-kan</w:t>
            </w:r>
            <w:r w:rsidR="003E79D4" w:rsidRPr="00D83898">
              <w:rPr>
                <w:rFonts w:ascii="Times New Roman" w:eastAsia="宋体" w:hAnsi="Times New Roman" w:cs="Times New Roman"/>
                <w:sz w:val="28"/>
                <w:szCs w:val="28"/>
              </w:rPr>
              <w:t>-P</w:t>
            </w:r>
            <w:r w:rsidR="003E79D4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trc</w:t>
            </w:r>
            <w:r w:rsidR="003E79D4" w:rsidRPr="00D83898">
              <w:rPr>
                <w:rFonts w:ascii="Times New Roman" w:eastAsia="宋体" w:hAnsi="Times New Roman" w:cs="Times New Roman"/>
                <w:sz w:val="28"/>
                <w:szCs w:val="28"/>
              </w:rPr>
              <w:t>-</w:t>
            </w:r>
            <w:r w:rsidR="003E79D4"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xs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3096E23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0A07DA33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69D14DC7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01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1DA1A82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-Amp-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m23111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5DBBD5D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04AFCEC0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6A4A8D5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02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491E7437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-Amp-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r23111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305D41B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6DE53406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679B3C1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03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495E36B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-Amp-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m23104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3E66194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698353C5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0D09CBF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04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4BE2408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-Amp-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r23104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41D37D8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7C7E14B3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6E31A17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05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010BC6C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-Amp-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m23102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3BD52F2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7F242AE3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0BED0B2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06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1FD2391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-Amp-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r23102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5EE4808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505C09EF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298E30D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07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4EF5656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-Amp-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m23100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3740E9F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101C0DC2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75F5FCE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08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78F4E78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-Amp-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r23100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6663721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2FEFF604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1F48909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09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3DDEA9E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Amp-</w:t>
            </w: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mtrc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222992C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3F73A05A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23BDD39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10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446C17E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Amp-</w:t>
            </w: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rtrc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01DE126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59EF6A9B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51DB6E5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11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6A25FC8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Amp-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ad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4E5625A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243AFC72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50D9AE9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12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4A0B175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Amp-</w:t>
            </w: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af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268A571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60156D74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05F3700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13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671D11A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Amp-</w:t>
            </w: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stm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613C444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83898" w:rsidRPr="00D83898" w14:paraId="08430647" w14:textId="77777777" w:rsidTr="006C4ED0">
        <w:tc>
          <w:tcPr>
            <w:tcW w:w="960" w:type="pct"/>
            <w:tcBorders>
              <w:top w:val="nil"/>
              <w:bottom w:val="nil"/>
            </w:tcBorders>
          </w:tcPr>
          <w:p w14:paraId="3114E46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14</w:t>
            </w:r>
          </w:p>
        </w:tc>
        <w:tc>
          <w:tcPr>
            <w:tcW w:w="2754" w:type="pct"/>
            <w:tcBorders>
              <w:top w:val="nil"/>
              <w:bottom w:val="nil"/>
            </w:tcBorders>
          </w:tcPr>
          <w:p w14:paraId="098B983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Amp-</w:t>
            </w: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str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4B5B4A6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3E79D4" w:rsidRPr="00D83898" w14:paraId="657C4127" w14:textId="77777777" w:rsidTr="006C4ED0">
        <w:tc>
          <w:tcPr>
            <w:tcW w:w="960" w:type="pct"/>
            <w:tcBorders>
              <w:top w:val="nil"/>
              <w:bottom w:val="single" w:sz="12" w:space="0" w:color="auto"/>
            </w:tcBorders>
          </w:tcPr>
          <w:p w14:paraId="0E547AA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S15</w:t>
            </w:r>
          </w:p>
        </w:tc>
        <w:tc>
          <w:tcPr>
            <w:tcW w:w="2754" w:type="pct"/>
            <w:tcBorders>
              <w:top w:val="nil"/>
              <w:bottom w:val="single" w:sz="12" w:space="0" w:color="auto"/>
            </w:tcBorders>
          </w:tcPr>
          <w:p w14:paraId="59F14C1A" w14:textId="0A794BB4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ColEI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Amp-P</w:t>
            </w:r>
            <w:r w:rsidR="00DE7463" w:rsidRPr="00D83898">
              <w:rPr>
                <w:rFonts w:ascii="Times New Roman" w:eastAsia="宋体" w:hAnsi="Times New Roman" w:cs="Times New Roman"/>
                <w:sz w:val="18"/>
                <w:szCs w:val="18"/>
              </w:rPr>
              <w:t>un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D8389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286" w:type="pct"/>
            <w:tcBorders>
              <w:top w:val="nil"/>
              <w:bottom w:val="single" w:sz="12" w:space="0" w:color="auto"/>
            </w:tcBorders>
          </w:tcPr>
          <w:p w14:paraId="1901649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34DB2538" w14:textId="77777777" w:rsidR="006C4ED0" w:rsidRPr="00D83898" w:rsidRDefault="006C4ED0" w:rsidP="006C4ED0">
      <w:pPr>
        <w:spacing w:after="120"/>
        <w:rPr>
          <w:rFonts w:ascii="Times New Roman" w:eastAsia="宋体" w:hAnsi="Times New Roman" w:cs="Times New Roman"/>
          <w:szCs w:val="21"/>
        </w:rPr>
      </w:pPr>
    </w:p>
    <w:p w14:paraId="7CB702E2" w14:textId="77777777" w:rsidR="006C4ED0" w:rsidRPr="00D83898" w:rsidRDefault="006C4ED0" w:rsidP="006C4ED0">
      <w:pPr>
        <w:spacing w:after="120"/>
        <w:rPr>
          <w:rFonts w:ascii="Times New Roman" w:eastAsia="宋体" w:hAnsi="Times New Roman" w:cs="Times New Roman"/>
          <w:szCs w:val="21"/>
        </w:rPr>
      </w:pPr>
    </w:p>
    <w:p w14:paraId="24A6E52C" w14:textId="0BE815F1" w:rsidR="003E79D4" w:rsidRPr="00D83898" w:rsidRDefault="003E79D4" w:rsidP="006C4ED0">
      <w:pPr>
        <w:spacing w:after="120"/>
        <w:rPr>
          <w:rFonts w:ascii="Times New Roman" w:eastAsia="宋体" w:hAnsi="Times New Roman" w:cs="Times New Roman"/>
          <w:sz w:val="24"/>
          <w:szCs w:val="24"/>
        </w:rPr>
      </w:pPr>
      <w:r w:rsidRPr="00D83898">
        <w:rPr>
          <w:rFonts w:ascii="Times New Roman" w:eastAsia="宋体" w:hAnsi="Times New Roman" w:cs="Times New Roman"/>
          <w:sz w:val="24"/>
          <w:szCs w:val="24"/>
        </w:rPr>
        <w:t>Tab</w:t>
      </w:r>
      <w:r w:rsidR="006C4BA5" w:rsidRPr="00D83898">
        <w:rPr>
          <w:rFonts w:ascii="Times New Roman" w:eastAsia="宋体" w:hAnsi="Times New Roman" w:cs="Times New Roman"/>
          <w:sz w:val="24"/>
          <w:szCs w:val="24"/>
        </w:rPr>
        <w:t>le</w:t>
      </w:r>
      <w:r w:rsidR="003C46DE" w:rsidRPr="00D838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014E" w:rsidRPr="00D83898">
        <w:rPr>
          <w:rFonts w:ascii="Times New Roman" w:eastAsia="宋体" w:hAnsi="Times New Roman" w:cs="Times New Roman"/>
          <w:sz w:val="24"/>
          <w:szCs w:val="24"/>
        </w:rPr>
        <w:t>S</w:t>
      </w:r>
      <w:r w:rsidR="006C4ED0" w:rsidRPr="00D83898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D83898">
        <w:rPr>
          <w:rFonts w:ascii="Times New Roman" w:eastAsia="宋体" w:hAnsi="Times New Roman" w:cs="Times New Roman"/>
          <w:sz w:val="24"/>
          <w:szCs w:val="24"/>
        </w:rPr>
        <w:t>. The primers used in this</w:t>
      </w:r>
      <w:r w:rsidR="0014281E" w:rsidRPr="00D83898">
        <w:rPr>
          <w:rFonts w:ascii="Times New Roman" w:eastAsia="宋体" w:hAnsi="Times New Roman" w:cs="Times New Roman"/>
          <w:sz w:val="24"/>
          <w:szCs w:val="24"/>
        </w:rPr>
        <w:t xml:space="preserve"> study</w:t>
      </w:r>
      <w:r w:rsidR="007D271A" w:rsidRPr="00D83898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513"/>
      </w:tblGrid>
      <w:tr w:rsidR="00D83898" w:rsidRPr="00D83898" w14:paraId="6E1A5586" w14:textId="77777777" w:rsidTr="00B52F40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1B2860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Name</w:t>
            </w:r>
          </w:p>
        </w:tc>
        <w:tc>
          <w:tcPr>
            <w:tcW w:w="7513" w:type="dxa"/>
            <w:tcBorders>
              <w:top w:val="single" w:sz="12" w:space="0" w:color="auto"/>
              <w:bottom w:val="single" w:sz="12" w:space="0" w:color="auto"/>
            </w:tcBorders>
          </w:tcPr>
          <w:p w14:paraId="28CD7BF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Sequence</w:t>
            </w:r>
          </w:p>
        </w:tc>
      </w:tr>
      <w:tr w:rsidR="00D83898" w:rsidRPr="00D83898" w14:paraId="34554A46" w14:textId="77777777" w:rsidTr="006C4BA5"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</w:tcPr>
          <w:p w14:paraId="034FF3D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-F1</w:t>
            </w:r>
          </w:p>
        </w:tc>
        <w:tc>
          <w:tcPr>
            <w:tcW w:w="7513" w:type="dxa"/>
            <w:tcBorders>
              <w:top w:val="single" w:sz="12" w:space="0" w:color="auto"/>
              <w:left w:val="nil"/>
              <w:bottom w:val="nil"/>
            </w:tcBorders>
          </w:tcPr>
          <w:p w14:paraId="2D4B1444" w14:textId="77777777" w:rsidR="003E79D4" w:rsidRPr="00D83898" w:rsidRDefault="003E79D4" w:rsidP="003E79D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AGCGGGACCttgacgTTCTTGAAACGTTTCAGCtatagtgctagcTCTAGAGAAAGAGGAGAAATACTAGATGCG</w:t>
            </w:r>
          </w:p>
        </w:tc>
      </w:tr>
      <w:tr w:rsidR="00D83898" w:rsidRPr="00D83898" w14:paraId="44387D31" w14:textId="77777777" w:rsidTr="006C4BA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70F3A8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E45BB8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GCTAACCCAACCGGTAACCCCGCTTATTAAAAGCATTCTGTAACAAAGCGGG</w:t>
            </w:r>
          </w:p>
        </w:tc>
      </w:tr>
      <w:tr w:rsidR="00D83898" w:rsidRPr="00D83898" w14:paraId="1533174C" w14:textId="77777777" w:rsidTr="006C4BA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627956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779B204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GTCCCGCTTTGTTACAGAATG</w:t>
            </w:r>
          </w:p>
        </w:tc>
      </w:tr>
      <w:tr w:rsidR="00D83898" w:rsidRPr="00D83898" w14:paraId="475EAD46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41172A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3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0C6986A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TTGAAACGTTTCAGCtattgtgctagcTCTAGAGAAAGAGGAGAAATACTAGATGCGT</w:t>
            </w:r>
            <w:proofErr w:type="spellEnd"/>
          </w:p>
        </w:tc>
      </w:tr>
      <w:tr w:rsidR="00D83898" w:rsidRPr="00D83898" w14:paraId="3570D2A0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62A27A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lastRenderedPageBreak/>
              <w:t>PSM3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6A40079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AAAAGCATTCTGTAACAAAGCGGGACCttgacaTTCTTGAAACGTTTCAGCtattgtg</w:t>
            </w:r>
            <w:proofErr w:type="spellEnd"/>
          </w:p>
        </w:tc>
      </w:tr>
      <w:tr w:rsidR="00D83898" w:rsidRPr="00D83898" w14:paraId="2BD342A5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44D0DA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5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B10BA9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TTGAAACGTTTCAGCtactgtgctagcTCTAGAGAAAGAGGAGAAATACTAGATGCGT</w:t>
            </w:r>
            <w:proofErr w:type="spellEnd"/>
          </w:p>
        </w:tc>
      </w:tr>
      <w:tr w:rsidR="00D83898" w:rsidRPr="00D83898" w14:paraId="288F1D12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2B07D3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5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7C0BFE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AAAAGCATTCTGTAACAAAGCGGGACCttgacaTTCTTGAAACGTTTCAGCtactgtg</w:t>
            </w:r>
            <w:proofErr w:type="spellEnd"/>
          </w:p>
        </w:tc>
      </w:tr>
      <w:tr w:rsidR="00D83898" w:rsidRPr="00D83898" w14:paraId="089654D7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55B03B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7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FA99A6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TTGAAACGTTTCAGCtacagtgctagcTCTAGAGAAAGAGGAGAAATACTAGATGCGT</w:t>
            </w:r>
            <w:proofErr w:type="spellEnd"/>
          </w:p>
        </w:tc>
      </w:tr>
      <w:tr w:rsidR="00D83898" w:rsidRPr="00D83898" w14:paraId="710A4DE2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A417EA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7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0DA43EC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AAAAGCATTCTGTAACAAAGCGGGACCttgacgTTCTTGAAACGTTTCAGCtacagtg</w:t>
            </w:r>
            <w:proofErr w:type="spellEnd"/>
          </w:p>
        </w:tc>
      </w:tr>
      <w:tr w:rsidR="00D83898" w:rsidRPr="00D83898" w14:paraId="6E751602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35ACA4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9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D0E739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CATTCTTGAAACGTTTCAGCTATAATGTCTAGAGAAAGAGGAGAAATACTAGATGCGT</w:t>
            </w:r>
          </w:p>
        </w:tc>
      </w:tr>
      <w:tr w:rsidR="00D83898" w:rsidRPr="00D83898" w14:paraId="14B8CDBD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CDA46B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9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7CD8657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TTAAAAGCATTCTGTAACAAAGCGGGACCTTGACATTCTTGAAACGTTTCAGCTAT</w:t>
            </w:r>
          </w:p>
        </w:tc>
      </w:tr>
      <w:tr w:rsidR="00D83898" w:rsidRPr="00D83898" w14:paraId="4B0D23BB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0B980F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2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794304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tagtgctagcTTCTTGAAACGTTTCAGCTCTAGAGAAAGAGGAGAAATACTAGATGCG</w:t>
            </w:r>
            <w:proofErr w:type="spellEnd"/>
          </w:p>
        </w:tc>
      </w:tr>
      <w:tr w:rsidR="00D83898" w:rsidRPr="00D83898" w14:paraId="28D4A22A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220942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2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6E0602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TTAAAAGCATTCTGTAACAAAGCGGGACCttgacggctagctcagtcctaggtatagtgctagcTTCTTGAAACG</w:t>
            </w:r>
          </w:p>
        </w:tc>
      </w:tr>
      <w:tr w:rsidR="00D83898" w:rsidRPr="00D83898" w14:paraId="2ED9CC96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05DE66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4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D5B9E6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ttgtgctagcTTCTTGAAACGTTTCAGCTCTAGAGAAAGAGGAGAAATACTAGATGCG</w:t>
            </w:r>
            <w:proofErr w:type="spellEnd"/>
          </w:p>
        </w:tc>
      </w:tr>
      <w:tr w:rsidR="00D83898" w:rsidRPr="00D83898" w14:paraId="58B2A71B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48A6A8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4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7D26E88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TTAAAAGCATTCTGTAACAAAGCGGGACCttgacagctagctcagtcctaggtattgtgctagcTTCTTGAAACG</w:t>
            </w:r>
          </w:p>
        </w:tc>
      </w:tr>
      <w:tr w:rsidR="00D83898" w:rsidRPr="00D83898" w14:paraId="059AF9FF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8C19597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6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594B97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ctgtgctagcTTCTTGAAACGTTTCAGCTCTAGAGAAAGAGGAGAAATACTAGATGCG</w:t>
            </w:r>
            <w:proofErr w:type="spellEnd"/>
          </w:p>
        </w:tc>
      </w:tr>
      <w:tr w:rsidR="00D83898" w:rsidRPr="00D83898" w14:paraId="4FFA0682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5756C3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6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4C5B69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TTAAAAGCATTCTGTAACAAAGCGGGACCttgacagctagctcagtcctaggtactgtgctagcTTCTTGAAACG</w:t>
            </w:r>
          </w:p>
        </w:tc>
      </w:tr>
      <w:tr w:rsidR="00D83898" w:rsidRPr="00D83898" w14:paraId="3D7C0B7B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5D892A7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8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07ED9F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cagtgctagcTTCTTGAAACGTTTCAGCTCTAGAGAAAGAGGAGAAATACTAGATGCG</w:t>
            </w:r>
            <w:proofErr w:type="spellEnd"/>
          </w:p>
        </w:tc>
      </w:tr>
      <w:tr w:rsidR="00D83898" w:rsidRPr="00D83898" w14:paraId="40B22448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AD13D1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8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822235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TTAAAAGCATTCTGTAACAAAGCGGGACCttgacggctagctcagtcctaggtacagtgctagcTTCTTGAAACG</w:t>
            </w:r>
          </w:p>
        </w:tc>
      </w:tr>
      <w:tr w:rsidR="00D83898" w:rsidRPr="00D83898" w14:paraId="752F4010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D26C50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0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361ACC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CGTATAATGTTCTTGAAACGTTTCAGCTCTAGAGAAAGAGGAGAAATACTAGATGCGT</w:t>
            </w:r>
          </w:p>
        </w:tc>
      </w:tr>
      <w:tr w:rsidR="00D83898" w:rsidRPr="00D83898" w14:paraId="7D2CC98A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0B98ED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0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9AA813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TTAAAAGCATTCTGTAACAAAGCGGGACCTTGACAATTAATCAT</w:t>
            </w: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lastRenderedPageBreak/>
              <w:t>CCGGCTCGTATAATGTTCTTGAAACGTTTCAG</w:t>
            </w:r>
          </w:p>
        </w:tc>
      </w:tr>
      <w:tr w:rsidR="00D83898" w:rsidRPr="00D83898" w14:paraId="53B3633A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A3C9EC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lastRenderedPageBreak/>
              <w:t>PSM11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2A51F6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CGTATAATGTTCTTGAAACGTTTCAGCTTCTTGAAACGTTTCAGCTCTAGAGAAAGAGGAGAAATACTAGATGCGT</w:t>
            </w:r>
          </w:p>
        </w:tc>
      </w:tr>
      <w:tr w:rsidR="00D83898" w:rsidRPr="00D83898" w14:paraId="1EE25EA1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3F27E9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1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8F01F0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catgttctttcctgcgttatcccctgattTTGACAATTAATCATCCGGCTCGTATAATGTTCTTGAAACGTTTCAGCT</w:t>
            </w:r>
          </w:p>
        </w:tc>
      </w:tr>
      <w:tr w:rsidR="00D83898" w:rsidRPr="00D83898" w14:paraId="400FD5E7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D55043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2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719018A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TTTCAGCTTCTTGAAACGTTTCAGCTTCTTGAAACGTTTCAGCTCTAGAGAAAGAGGAGAAATACTAGATGCGTAAAG</w:t>
            </w:r>
          </w:p>
        </w:tc>
      </w:tr>
      <w:tr w:rsidR="00D83898" w:rsidRPr="00D83898" w14:paraId="49C74AF3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A8DE12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2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70034DA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AATTAATCATCCGGCTCGTATAATGTTCTTGAAACGTTTCAGCTTCTTGAAACGTTTCAGCTTCTTGAAACGTTTCAG</w:t>
            </w:r>
          </w:p>
        </w:tc>
      </w:tr>
      <w:tr w:rsidR="00D83898" w:rsidRPr="00D83898" w14:paraId="6EBBC804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D931E2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2-F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0FF96C4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catgttctttcctgcgttatcccctgattTTGACAATTAATCATCCGGCTCGTATAATG</w:t>
            </w:r>
            <w:proofErr w:type="spellEnd"/>
          </w:p>
        </w:tc>
      </w:tr>
      <w:tr w:rsidR="00D83898" w:rsidRPr="00D83898" w14:paraId="3AA65270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4F534B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3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DF3523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TGACAGCTTGAACGATTCACCTAAGATTCTAGAGAAAGAGGAGAAATACTAGATGCGTAAAGG</w:t>
            </w:r>
          </w:p>
        </w:tc>
      </w:tr>
      <w:tr w:rsidR="00D83898" w:rsidRPr="00D83898" w14:paraId="68F79575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9B5649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3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EE0966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catgttctttcctgcgttatcccctgattTTGACAGCTTGAACGATTCACCTAAGA</w:t>
            </w:r>
            <w:proofErr w:type="spellEnd"/>
          </w:p>
        </w:tc>
      </w:tr>
      <w:tr w:rsidR="00D83898" w:rsidRPr="00D83898" w14:paraId="766EDDF9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D2D9CB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4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9E30CC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TCGATGAGAGCGATAACGCTTGAACGATTCACCTCTAGAGAAAGAGGAGAAATACTAGATGCGTAAAGGCGAAGAGCT</w:t>
            </w:r>
          </w:p>
        </w:tc>
      </w:tr>
      <w:tr w:rsidR="00D83898" w:rsidRPr="00D83898" w14:paraId="2D7A16F6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646A0E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4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E988D8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attAACTGCAAAAATAGTTTGACACCCTAGCCGATAGGCTTTAAGATGTACCCAGTTCGATGAGAGCGATAACGCTTG</w:t>
            </w:r>
          </w:p>
        </w:tc>
      </w:tr>
      <w:tr w:rsidR="00D83898" w:rsidRPr="00D83898" w14:paraId="1E2DAC64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FCFA79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4-F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C5C5B77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tcacatgttctttcctgcgttatcccctgattAACTGCAAAAATAGTTTGACACCC</w:t>
            </w:r>
            <w:proofErr w:type="spellEnd"/>
          </w:p>
        </w:tc>
      </w:tr>
      <w:tr w:rsidR="00D83898" w:rsidRPr="00D83898" w14:paraId="200C121A" w14:textId="77777777" w:rsidTr="00B52F40">
        <w:trPr>
          <w:trHeight w:val="238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93B28B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5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D9674C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CttttgctggccttttgGCTTGAACGATTCACCTCTAGAGAAAGAGGAGAAATACTAGATGCGTAAAGGCGAAGAGCT</w:t>
            </w:r>
          </w:p>
        </w:tc>
      </w:tr>
      <w:tr w:rsidR="00D83898" w:rsidRPr="00D83898" w14:paraId="68F2138D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A1F2E5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5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694075B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ATAGTTTGACACCCTAGCCGATAGGCTTTAAGATGTACCCAGTTCGATGAGAGCGATAACttttgctggccttttgGC</w:t>
            </w:r>
          </w:p>
        </w:tc>
      </w:tr>
      <w:tr w:rsidR="00D83898" w:rsidRPr="00D83898" w14:paraId="3EF45345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9E4E90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SM15-F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DCCA57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catgttctttcctgcgttatcccctgattAACTGCAAAAATAGTTTGACACCCTAGCCG</w:t>
            </w:r>
            <w:proofErr w:type="spellEnd"/>
          </w:p>
        </w:tc>
      </w:tr>
      <w:tr w:rsidR="00D83898" w:rsidRPr="00D83898" w14:paraId="404B4C1E" w14:textId="77777777" w:rsidTr="006C4BA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E2B48C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E-bone-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D938B1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CAGGTTTGATGCTGGAGGATCTGATATGAAAAGCTTTCTAGAACAAAAACTCATCTCA</w:t>
            </w:r>
          </w:p>
        </w:tc>
      </w:tr>
      <w:tr w:rsidR="00D83898" w:rsidRPr="00D83898" w14:paraId="4709EBAF" w14:textId="77777777" w:rsidTr="006C4BA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3B3EA2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E-bone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82B7A9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ataatccctaggactgagctagccatcagCAGCTCATTTCAGAATATTTGCCAG</w:t>
            </w:r>
            <w:proofErr w:type="spellEnd"/>
          </w:p>
        </w:tc>
      </w:tr>
      <w:tr w:rsidR="00D83898" w:rsidRPr="00D83898" w14:paraId="07D37A2C" w14:textId="77777777" w:rsidTr="006C4BA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2A37EB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rtE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54088F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GAGCTGctgatggctagctcagtcctagggattatgctagcTGTGGAATTGTGAGCGGATAACAATTTC</w:t>
            </w:r>
          </w:p>
        </w:tc>
      </w:tr>
      <w:tr w:rsidR="00D83898" w:rsidRPr="00D83898" w14:paraId="464195CB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702A8E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rtE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C1755C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TCATAACGGTTCTGGCAAATATTCTGAAATGAGCTGctgatggctagct</w:t>
            </w:r>
            <w:proofErr w:type="spellEnd"/>
          </w:p>
        </w:tc>
      </w:tr>
      <w:tr w:rsidR="00D83898" w:rsidRPr="00D83898" w14:paraId="17BC5FEF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D1C6DE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rtE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6B20D7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ACCTCCTTTAGGGATAATAGCTGTTTGCCTTAACTGACGGCAGCGAGTT</w:t>
            </w:r>
          </w:p>
        </w:tc>
      </w:tr>
      <w:tr w:rsidR="00D83898" w:rsidRPr="00D83898" w14:paraId="7316B2B3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0B92067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lastRenderedPageBreak/>
              <w:t>crtB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91CDB5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CCGTCAGTTAAGGCAAACAGCTATTATCCCTAAAGGAGGTACTAGATGAATAATCCGTCGTTACTCAATCATGC</w:t>
            </w:r>
          </w:p>
        </w:tc>
      </w:tr>
      <w:tr w:rsidR="00D83898" w:rsidRPr="00D83898" w14:paraId="1B2EB0D2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8D27C0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rtB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DED144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TATTCAGGCCTGGTTTGACAAAAAACTCGCTGCCGTCAGTTAAGGCAAACAG</w:t>
            </w:r>
          </w:p>
        </w:tc>
      </w:tr>
      <w:tr w:rsidR="00D83898" w:rsidRPr="00D83898" w14:paraId="7587E17D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9422C6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rtB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AAE232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ACCTCCTTTAGGGATAATAGCTGTTTGCCCTAGAGCGGGCGCTGCCAGA</w:t>
            </w:r>
          </w:p>
        </w:tc>
      </w:tr>
      <w:tr w:rsidR="00D83898" w:rsidRPr="00D83898" w14:paraId="47DF5E81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8E2737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rtI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27399C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GCGCCCGCTCTAGGGCAAACAGCTATTATCCCTAAAGGAGGTACTAGATGAAACCAACTACGGTAATTGGTG</w:t>
            </w:r>
          </w:p>
        </w:tc>
      </w:tr>
      <w:tr w:rsidR="00D83898" w:rsidRPr="00D83898" w14:paraId="7C4CE0BF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F39545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rtI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564EFB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CGCCCTGCGCATCTCTGGCAGCGCCCGCTCTAGGGCAAA</w:t>
            </w:r>
          </w:p>
        </w:tc>
      </w:tr>
      <w:tr w:rsidR="00D83898" w:rsidRPr="00D83898" w14:paraId="7BFF20FB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C56F21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rtI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E92ACE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TGAGATGAGTTTTTGTTCTAGAAAGCTTTTCATATCAGATCCTCCAGCATCA</w:t>
            </w:r>
          </w:p>
        </w:tc>
      </w:tr>
      <w:tr w:rsidR="00D83898" w:rsidRPr="00D83898" w14:paraId="7BF823E0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5A136F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K-bone-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4C59BD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AAAATGACAGGCAAATTCATAGAATGCTATAAGGGCCCTGTCATCTCTTCGTTA</w:t>
            </w:r>
          </w:p>
        </w:tc>
      </w:tr>
      <w:tr w:rsidR="00D83898" w:rsidRPr="00D83898" w14:paraId="0D49BB05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9853EF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K-bone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07CE381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gctagcataatccctaggactgagctagccatcagTGCACCTTCATGGTGGTCAGTGCG</w:t>
            </w:r>
            <w:proofErr w:type="spellEnd"/>
          </w:p>
        </w:tc>
      </w:tr>
      <w:tr w:rsidR="00D83898" w:rsidRPr="00D83898" w14:paraId="7E708990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098764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MK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3FF266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ctcagtcctagggattatgctagcTTGTGAGCGGATAACAAAAGGAGGTAAAAAAACATGGTATCCTGTTCTGCGCCG</w:t>
            </w:r>
          </w:p>
        </w:tc>
      </w:tr>
      <w:tr w:rsidR="00D83898" w:rsidRPr="00D83898" w14:paraId="0F42B055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E5A653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MK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CE95A87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TCAGCAGGACGCACTGACCACCATGAAGGTGCActgatggctagctcagtcctagggattatgct</w:t>
            </w:r>
          </w:p>
        </w:tc>
      </w:tr>
      <w:tr w:rsidR="00D83898" w:rsidRPr="00D83898" w14:paraId="716760FB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C7364B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MK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1EB0D3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CCTTAAGGGTGCAGGCCTATCGCAAATTAGCTTAATCTACTTTCAGACCTTGCTC</w:t>
            </w:r>
          </w:p>
        </w:tc>
      </w:tr>
      <w:tr w:rsidR="00D83898" w:rsidRPr="00D83898" w14:paraId="1EF9E591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600612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MK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779B618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tgacagctagctcagtcctagggactatgctagcTGTGGAATTGTGAGCGGATAACAA</w:t>
            </w:r>
            <w:proofErr w:type="spellEnd"/>
          </w:p>
        </w:tc>
      </w:tr>
      <w:tr w:rsidR="00D83898" w:rsidRPr="00D83898" w14:paraId="0F64B89A" w14:textId="77777777" w:rsidTr="006C4BA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3E8BE0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MK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2CEB78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AACCGACCGAGCAAGGTCTGAAAGTAGATTAAGCTAATTTGCGATAGGCCTGCACC</w:t>
            </w:r>
          </w:p>
        </w:tc>
      </w:tr>
      <w:tr w:rsidR="00D83898" w:rsidRPr="00D83898" w14:paraId="1F463DF9" w14:textId="77777777" w:rsidTr="006C4BA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60AA2A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MK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010E5E5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GCGAATTCTGCATGCAGCTACCTTAAGTTATTTATCAAGATAAGTTTCCGGATCTT</w:t>
            </w:r>
          </w:p>
        </w:tc>
      </w:tr>
      <w:tr w:rsidR="00D83898" w:rsidRPr="00D83898" w14:paraId="54935513" w14:textId="77777777" w:rsidTr="006C4BA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4C4316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MVD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5A9223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TTAAGGTAGCTGCATGCAGAATTCGCCCTTAAGGAGGAAAAAAAAATGACCGTTTACACAGCATCC</w:t>
            </w:r>
          </w:p>
        </w:tc>
      </w:tr>
      <w:tr w:rsidR="00D83898" w:rsidRPr="00D83898" w14:paraId="212DBBB2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333AEB7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MVD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60C2832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AAAGATCCGGAAACTTATCTTGATAAATAACTTAAGGTAGCTGCATGCAGAA</w:t>
            </w:r>
          </w:p>
        </w:tc>
      </w:tr>
      <w:tr w:rsidR="00D83898" w:rsidRPr="00D83898" w14:paraId="1D8D5A4D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286574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MVD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6D03BA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CCTCCTAAGGGCGATGCAGCGAATTGATCTTATTCCTTTGGTAGACCAGTCTTT</w:t>
            </w:r>
          </w:p>
        </w:tc>
      </w:tr>
      <w:tr w:rsidR="00D83898" w:rsidRPr="00D83898" w14:paraId="4B207656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2CDED4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lastRenderedPageBreak/>
              <w:t>IDI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114843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ATCAATTCGCTGCATCGCCCTTAGGAGGTAAAAAAAAATGACTGCCGACAACAATAGTATG</w:t>
            </w:r>
          </w:p>
        </w:tc>
      </w:tr>
      <w:tr w:rsidR="00D83898" w:rsidRPr="00D83898" w14:paraId="016F8230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768AAF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IDI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573AAE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ACGCAAAGACTGGTCTACCAAAGGAATAAGATCAATTCGCTGCATCGCCC</w:t>
            </w:r>
          </w:p>
        </w:tc>
      </w:tr>
      <w:tr w:rsidR="00D83898" w:rsidRPr="00D83898" w14:paraId="2D0C671D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DE2160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IDI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572B81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ACATTAATAACGAAGAGATGACAGGGCCCTTATAGCATTCTATGAATTTGCCTGTCA</w:t>
            </w:r>
          </w:p>
        </w:tc>
      </w:tr>
      <w:tr w:rsidR="00D83898" w:rsidRPr="00D83898" w14:paraId="2F0833F4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FDC9A27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E2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D12A31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ttacggctagctcagtcctaggtacaatgctagcTGTGGAATTGTGAGCGGATAACAA</w:t>
            </w:r>
            <w:proofErr w:type="spellEnd"/>
          </w:p>
        </w:tc>
      </w:tr>
      <w:tr w:rsidR="00D83898" w:rsidRPr="00D83898" w14:paraId="7E3EE9E6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8BDD5C1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E2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5BE3D34" w14:textId="77777777" w:rsidR="003E79D4" w:rsidRPr="00D83898" w:rsidRDefault="003E79D4" w:rsidP="003E79D4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等线" w:hAnsi="Times New Roman" w:cs="Times New Roman"/>
                <w:sz w:val="24"/>
                <w:szCs w:val="21"/>
              </w:rPr>
              <w:t>CGGTTCTGGCAAATATTCTGAAATGAGCTGtttacggctagctcagtcctaggt</w:t>
            </w:r>
            <w:proofErr w:type="spellEnd"/>
          </w:p>
        </w:tc>
      </w:tr>
      <w:tr w:rsidR="00D83898" w:rsidRPr="00D83898" w14:paraId="0B5DE43D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EA01FF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E2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6FF7AAB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AGCTCATTTCAGAATATTTGCCAG</w:t>
            </w:r>
          </w:p>
        </w:tc>
      </w:tr>
      <w:tr w:rsidR="00D83898" w:rsidRPr="00D83898" w14:paraId="1D8CCC1B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C09A80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E3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0980641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tgacagctagctcagtcctaggtactgtgctagcTGTGGAATTGTGAGCGGATAACAA</w:t>
            </w:r>
            <w:proofErr w:type="spellEnd"/>
          </w:p>
        </w:tc>
      </w:tr>
      <w:tr w:rsidR="00D83898" w:rsidRPr="00D83898" w14:paraId="34F90366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D7EE40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E3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7FFA20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GGTTCTGGCAAATATTCTGAAATGAGCTGttgacagctagctcagtcctaggt</w:t>
            </w:r>
            <w:proofErr w:type="spellEnd"/>
          </w:p>
        </w:tc>
      </w:tr>
      <w:tr w:rsidR="00D83898" w:rsidRPr="00D83898" w14:paraId="203127A4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00433C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E4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C42227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tgacggctagctcagtcctaggtacagtgctagcTGTGGAATTGTGAGCGGATAACAA</w:t>
            </w:r>
            <w:proofErr w:type="spellEnd"/>
          </w:p>
        </w:tc>
      </w:tr>
      <w:tr w:rsidR="00D83898" w:rsidRPr="00D83898" w14:paraId="59AE4BAE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8CA947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E4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EADB96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GGTTCTGGCAAATATTCTGAAATGAGCTGttgacggctagctcagtcctaggt</w:t>
            </w:r>
            <w:proofErr w:type="spellEnd"/>
          </w:p>
        </w:tc>
      </w:tr>
      <w:tr w:rsidR="00D83898" w:rsidRPr="00D83898" w14:paraId="5F67CA05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E9A32F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E5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CA1347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AGCTGTTGACAATTAATCATCCGGCTCGTATAATGTGTGGAATTGTGAGCGGATAACAAT</w:t>
            </w:r>
          </w:p>
        </w:tc>
      </w:tr>
      <w:tr w:rsidR="00D83898" w:rsidRPr="00D83898" w14:paraId="5D06546E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BBE128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E5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5D8E64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AACGGTTCTGGCAAATATTCTGAAATGAGCTGTTGACAATTAATCATCCGG</w:t>
            </w:r>
          </w:p>
        </w:tc>
      </w:tr>
      <w:tr w:rsidR="00D83898" w:rsidRPr="00D83898" w14:paraId="57130600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6E1F3B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K2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54FF26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tagggactatgctagcTTGTGAGCGGATAACAAAAGGAGGTAAAAAAACATGGTATCC</w:t>
            </w:r>
            <w:proofErr w:type="spellEnd"/>
          </w:p>
        </w:tc>
      </w:tr>
      <w:tr w:rsidR="00D83898" w:rsidRPr="00D83898" w14:paraId="18F1916C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FDA0AC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K2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ADBAFB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CAGGACGCACTGACCACCATGAAGGTGCAttgacagctagctcagtcctagggactatgctagcTTGTGA</w:t>
            </w:r>
          </w:p>
        </w:tc>
      </w:tr>
      <w:tr w:rsidR="00D83898" w:rsidRPr="00D83898" w14:paraId="1AAD4C67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66492B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K2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5B5D059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TGCACCTTCATGGTGGTCAGTG</w:t>
            </w:r>
          </w:p>
        </w:tc>
      </w:tr>
      <w:tr w:rsidR="00D83898" w:rsidRPr="00D83898" w14:paraId="55AD1CC1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558C245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K3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921830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taggtacaatgctagcTTGTGAGCGGATAACAAAAGGAGGTAAAAAAACATGGTATCC</w:t>
            </w:r>
            <w:proofErr w:type="spellEnd"/>
          </w:p>
        </w:tc>
      </w:tr>
      <w:tr w:rsidR="00D83898" w:rsidRPr="00D83898" w14:paraId="1B549DCD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D34F732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K3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3FC264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CAGGACGCACTGACCACCATGAAGGTGCAtttacggctagctcagtcctaggtacaatgctagcTTGTGAGC</w:t>
            </w:r>
          </w:p>
        </w:tc>
      </w:tr>
      <w:tr w:rsidR="00D83898" w:rsidRPr="00D83898" w14:paraId="0CDD6F59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836839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K4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7E61E6B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taggtactgtgctagcTTGTGAGCGGATAACAAAAGGAGGTAAAAAAACATGGTATCC</w:t>
            </w:r>
            <w:proofErr w:type="spellEnd"/>
          </w:p>
        </w:tc>
      </w:tr>
      <w:tr w:rsidR="00D83898" w:rsidRPr="00D83898" w14:paraId="1BB7A4BA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60573E3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K4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A3B9B0A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CAGGACGCACTGACCACCATGAAGGTGCAttgacagctagctcagtcctaggtactgtgctagcTTGTGAG</w:t>
            </w:r>
          </w:p>
        </w:tc>
      </w:tr>
      <w:tr w:rsidR="00D83898" w:rsidRPr="00D83898" w14:paraId="3F3563E7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F37421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lastRenderedPageBreak/>
              <w:t>PK5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35EF7A5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taggtacagtgctagcTTGTGAGCGGATAACAAAAGGAGGTAAAAAAACATGGTATCC</w:t>
            </w:r>
            <w:proofErr w:type="spellEnd"/>
          </w:p>
        </w:tc>
      </w:tr>
      <w:tr w:rsidR="00D83898" w:rsidRPr="00D83898" w14:paraId="05C0949F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E4657E6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K5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6BA72197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CAGGACGCACTGACCACCATGAAGGTGCAttgacggctagctcagtcctaggtacagtgctagcTTGTGAG</w:t>
            </w:r>
          </w:p>
        </w:tc>
      </w:tr>
      <w:tr w:rsidR="00D83898" w:rsidRPr="00D83898" w14:paraId="377FFA3C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812477E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K6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004D7B4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GGTGCATTGACAATTAATCATCCGGCTCGTATAATGTTGTGAGCGGATAACAAAAGGAGGTAAAAA</w:t>
            </w:r>
          </w:p>
        </w:tc>
      </w:tr>
      <w:tr w:rsidR="00D83898" w:rsidRPr="00D83898" w14:paraId="04313E54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3AFB1A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K6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463F446F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ATCAGCAGGACGCACTGACCACCATGAAGGTGCATTGACAATTAATCATCCGG</w:t>
            </w:r>
          </w:p>
        </w:tc>
      </w:tr>
      <w:tr w:rsidR="00D83898" w:rsidRPr="00D83898" w14:paraId="72B932E4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030D47C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dxs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C548D3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CATCGGCTCGTATAATGTCTAGAGAAAGAGGAGAAATACTAGatgAGTTTTGATATTGCCAAATACCCG</w:t>
            </w:r>
          </w:p>
        </w:tc>
      </w:tr>
      <w:tr w:rsidR="00D83898" w:rsidRPr="00D83898" w14:paraId="6E8519AF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5E24778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dxs-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14DC9D24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tggtatggctgtgcaggtcgtaaatcactTTGACAATTAATCATCGGCTCGTATAATGTCTAGAG</w:t>
            </w:r>
          </w:p>
        </w:tc>
      </w:tr>
      <w:tr w:rsidR="00D83898" w:rsidRPr="00D83898" w14:paraId="76BDCDF4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33743D7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dxs</w:t>
            </w:r>
            <w:proofErr w:type="spellEnd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7A324CE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gagtgcgccttgagcgacacgaattatgcttaTGCCAGCCAGGCCTTGAT</w:t>
            </w:r>
            <w:proofErr w:type="spellEnd"/>
          </w:p>
        </w:tc>
      </w:tr>
      <w:tr w:rsidR="00D83898" w:rsidRPr="00D83898" w14:paraId="70B4FC75" w14:textId="77777777" w:rsidTr="00B52F4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A9300D9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15"/>
                <w:szCs w:val="15"/>
              </w:rPr>
              <w:t>MVA</w:t>
            </w: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-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</w:tcBorders>
          </w:tcPr>
          <w:p w14:paraId="249484BD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gcataattcgtgtcgctcaagg</w:t>
            </w:r>
            <w:proofErr w:type="spellEnd"/>
          </w:p>
        </w:tc>
      </w:tr>
      <w:tr w:rsidR="003E79D4" w:rsidRPr="00D83898" w14:paraId="223B0C71" w14:textId="77777777" w:rsidTr="00B52F40"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14:paraId="6A45FE60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15"/>
                <w:szCs w:val="15"/>
              </w:rPr>
              <w:t>MVA</w:t>
            </w:r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-R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12" w:space="0" w:color="auto"/>
            </w:tcBorders>
          </w:tcPr>
          <w:p w14:paraId="1A3C9C0B" w14:textId="77777777" w:rsidR="003E79D4" w:rsidRPr="00D83898" w:rsidRDefault="003E79D4" w:rsidP="003E79D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1"/>
              </w:rPr>
              <w:t>agtgatttacgacctgcacagc</w:t>
            </w:r>
            <w:proofErr w:type="spellEnd"/>
          </w:p>
        </w:tc>
      </w:tr>
    </w:tbl>
    <w:p w14:paraId="48350987" w14:textId="77777777" w:rsidR="00AC484A" w:rsidRPr="00D83898" w:rsidRDefault="00AC484A" w:rsidP="00B567F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7AD327B" w14:textId="2A4F7111" w:rsidR="003E79D4" w:rsidRPr="00D83898" w:rsidRDefault="00AC484A" w:rsidP="00B567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83898">
        <w:rPr>
          <w:rFonts w:ascii="Times New Roman" w:eastAsia="宋体" w:hAnsi="Times New Roman" w:cs="Times New Roman" w:hint="eastAsia"/>
          <w:sz w:val="24"/>
          <w:szCs w:val="24"/>
        </w:rPr>
        <w:t>Table</w:t>
      </w:r>
      <w:r w:rsidR="003C46DE" w:rsidRPr="00D838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83898">
        <w:rPr>
          <w:rFonts w:ascii="Times New Roman" w:eastAsia="宋体" w:hAnsi="Times New Roman" w:cs="Times New Roman"/>
          <w:sz w:val="24"/>
          <w:szCs w:val="24"/>
        </w:rPr>
        <w:t>S4:</w:t>
      </w:r>
      <w:r w:rsidR="0022716A" w:rsidRPr="00D83898">
        <w:rPr>
          <w:rFonts w:ascii="Times New Roman" w:eastAsia="宋体" w:hAnsi="Times New Roman" w:cs="Times New Roman"/>
          <w:sz w:val="24"/>
          <w:szCs w:val="24"/>
        </w:rPr>
        <w:t xml:space="preserve"> The sequence of promoter used in this study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172"/>
      </w:tblGrid>
      <w:tr w:rsidR="00D83898" w:rsidRPr="00D83898" w14:paraId="7A659298" w14:textId="77777777" w:rsidTr="009B60E0">
        <w:tc>
          <w:tcPr>
            <w:tcW w:w="1134" w:type="dxa"/>
            <w:tcBorders>
              <w:bottom w:val="single" w:sz="12" w:space="0" w:color="auto"/>
            </w:tcBorders>
          </w:tcPr>
          <w:p w14:paraId="15713841" w14:textId="77777777" w:rsidR="00AC484A" w:rsidRPr="00D83898" w:rsidRDefault="00AC484A" w:rsidP="00D0559E">
            <w:pPr>
              <w:tabs>
                <w:tab w:val="left" w:pos="7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7172" w:type="dxa"/>
            <w:tcBorders>
              <w:bottom w:val="single" w:sz="12" w:space="0" w:color="auto"/>
            </w:tcBorders>
          </w:tcPr>
          <w:p w14:paraId="3387C38C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D83898" w:rsidRPr="00D83898" w14:paraId="3FFC5A0A" w14:textId="77777777" w:rsidTr="009B60E0">
        <w:tc>
          <w:tcPr>
            <w:tcW w:w="1134" w:type="dxa"/>
            <w:tcBorders>
              <w:bottom w:val="nil"/>
            </w:tcBorders>
          </w:tcPr>
          <w:p w14:paraId="25B5CF06" w14:textId="00FD4A8D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00</w:t>
            </w:r>
          </w:p>
        </w:tc>
        <w:tc>
          <w:tcPr>
            <w:tcW w:w="7172" w:type="dxa"/>
            <w:tcBorders>
              <w:bottom w:val="nil"/>
            </w:tcBorders>
          </w:tcPr>
          <w:p w14:paraId="4AD3F21F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ggctagctcagtcctaggtacagtgctagc</w:t>
            </w:r>
            <w:proofErr w:type="spellEnd"/>
          </w:p>
        </w:tc>
      </w:tr>
      <w:tr w:rsidR="00D83898" w:rsidRPr="00D83898" w14:paraId="09BAA05B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4F17161C" w14:textId="79031BD8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01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43B82044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tacagctagctcagtcctaggtattatgctagc</w:t>
            </w:r>
            <w:proofErr w:type="spellEnd"/>
          </w:p>
        </w:tc>
      </w:tr>
      <w:tr w:rsidR="00D83898" w:rsidRPr="00D83898" w14:paraId="30158CBD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57A679C1" w14:textId="27A07C08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02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2899D1E2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gctagctcagtcctaggtactgtgctagc</w:t>
            </w:r>
            <w:proofErr w:type="spellEnd"/>
          </w:p>
        </w:tc>
      </w:tr>
      <w:tr w:rsidR="00D83898" w:rsidRPr="00D83898" w14:paraId="44CF8AD0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45C50CFF" w14:textId="1DF8B2D5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03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3390606A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ctgatagctagctcagtcctagggattatgctagc</w:t>
            </w:r>
            <w:proofErr w:type="spellEnd"/>
          </w:p>
        </w:tc>
      </w:tr>
      <w:tr w:rsidR="00D83898" w:rsidRPr="00D83898" w14:paraId="65FA81E4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690D3244" w14:textId="39F1B70D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04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3A4E3957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gctagctcagtcctaggtattgtgctagc</w:t>
            </w:r>
            <w:proofErr w:type="spellEnd"/>
          </w:p>
        </w:tc>
      </w:tr>
      <w:tr w:rsidR="00D83898" w:rsidRPr="00D83898" w14:paraId="3866F8CB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5655E603" w14:textId="1A4CF7EA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05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3865E74B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tacggctagctcagtcctaggtactatgctagc</w:t>
            </w:r>
            <w:proofErr w:type="spellEnd"/>
          </w:p>
        </w:tc>
      </w:tr>
      <w:tr w:rsidR="00D83898" w:rsidRPr="00D83898" w14:paraId="10FC9CE4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616367B3" w14:textId="5634D461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06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3D8E23B5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tacggctagctcagtcctaggtatagtgctagc</w:t>
            </w:r>
            <w:proofErr w:type="spellEnd"/>
          </w:p>
        </w:tc>
      </w:tr>
      <w:tr w:rsidR="00D83898" w:rsidRPr="00D83898" w14:paraId="5EF5093D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461B8AE7" w14:textId="62374A7A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07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29ACA2FA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tacggctagctcagccctaggtattatgctagc</w:t>
            </w:r>
            <w:proofErr w:type="spellEnd"/>
          </w:p>
        </w:tc>
      </w:tr>
      <w:tr w:rsidR="00D83898" w:rsidRPr="00D83898" w14:paraId="10A25E8C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797060BE" w14:textId="3C452A5D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08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673C5554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ctgacagctagctcagtcctaggtataatgctagc</w:t>
            </w:r>
            <w:proofErr w:type="spellEnd"/>
          </w:p>
        </w:tc>
      </w:tr>
      <w:tr w:rsidR="00D83898" w:rsidRPr="00D83898" w14:paraId="0F600E11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4011CAF8" w14:textId="276A3AC3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09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05A46915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tacagctagctcagtcctagggactgtgctagc</w:t>
            </w:r>
            <w:proofErr w:type="spellEnd"/>
          </w:p>
        </w:tc>
      </w:tr>
      <w:tr w:rsidR="00D83898" w:rsidRPr="00D83898" w14:paraId="14520578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730867EE" w14:textId="5B6C4EDE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10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248819C9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tacggctagctcagtcctaggtacaatgctagc</w:t>
            </w:r>
            <w:proofErr w:type="spellEnd"/>
          </w:p>
        </w:tc>
      </w:tr>
      <w:tr w:rsidR="00D83898" w:rsidRPr="00D83898" w14:paraId="218C4A30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29A89114" w14:textId="4463A087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11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42D286DB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ggctagctcagtcctaggtatagtgctagc</w:t>
            </w:r>
            <w:proofErr w:type="spellEnd"/>
          </w:p>
        </w:tc>
      </w:tr>
      <w:tr w:rsidR="00D83898" w:rsidRPr="00D83898" w14:paraId="7D51116D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1E06E9FB" w14:textId="7FE243FE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12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0A4B1429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ctgatagctagctcagtcctagggattatgctagc</w:t>
            </w:r>
            <w:proofErr w:type="spellEnd"/>
          </w:p>
        </w:tc>
      </w:tr>
      <w:tr w:rsidR="00D83898" w:rsidRPr="00D83898" w14:paraId="1BB443DB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2A168D11" w14:textId="017D0CD5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13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3E2E926D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ctgatggctagctcagtcctagggattatgctagc</w:t>
            </w:r>
            <w:proofErr w:type="spellEnd"/>
          </w:p>
        </w:tc>
      </w:tr>
      <w:tr w:rsidR="00D83898" w:rsidRPr="00D83898" w14:paraId="0F5166FA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6D9BDD61" w14:textId="08AB2EB6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14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0F88D49E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tatggctagctcagtcctaggtacaatgctagc</w:t>
            </w:r>
            <w:proofErr w:type="spellEnd"/>
          </w:p>
        </w:tc>
      </w:tr>
      <w:tr w:rsidR="00D83898" w:rsidRPr="00D83898" w14:paraId="3A8BF9A7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40E8336D" w14:textId="6B942E04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15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2709B5B0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tatagctagctcagcccttggtacaatgctagc</w:t>
            </w:r>
            <w:proofErr w:type="spellEnd"/>
          </w:p>
        </w:tc>
      </w:tr>
      <w:tr w:rsidR="00D83898" w:rsidRPr="00D83898" w14:paraId="2B60E672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26F557E8" w14:textId="1E5AC869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16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2D3A29C3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gctagctcagtcctagggactatgctagc</w:t>
            </w:r>
            <w:proofErr w:type="spellEnd"/>
          </w:p>
        </w:tc>
      </w:tr>
      <w:tr w:rsidR="00D83898" w:rsidRPr="00D83898" w14:paraId="466BF35D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3F757DA1" w14:textId="4257841D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17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196157A4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gctagctcagtcctagggattgtgctagc</w:t>
            </w:r>
            <w:proofErr w:type="spellEnd"/>
          </w:p>
        </w:tc>
      </w:tr>
      <w:tr w:rsidR="00D83898" w:rsidRPr="00D83898" w14:paraId="7249F4B6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366406E2" w14:textId="29DA861D" w:rsidR="00AC484A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C484A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18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3668EC9C" w14:textId="77777777" w:rsidR="00AC484A" w:rsidRPr="00D83898" w:rsidRDefault="00AC484A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ggctagctcagtcctaggtattgtgctagc</w:t>
            </w:r>
            <w:proofErr w:type="spellEnd"/>
          </w:p>
        </w:tc>
      </w:tr>
      <w:tr w:rsidR="00D83898" w:rsidRPr="00D83898" w14:paraId="69351446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6ACC7A4D" w14:textId="3D77265D" w:rsidR="00DE7463" w:rsidRPr="00D83898" w:rsidRDefault="00DE7463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trc</w:t>
            </w:r>
            <w:proofErr w:type="spellEnd"/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417CBB95" w14:textId="2A4CE452" w:rsidR="00DE7463" w:rsidRPr="00D83898" w:rsidRDefault="00FA783C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attaatcatccggctcgtataatg</w:t>
            </w:r>
            <w:proofErr w:type="spellEnd"/>
          </w:p>
        </w:tc>
      </w:tr>
      <w:tr w:rsidR="00D83898" w:rsidRPr="00D83898" w14:paraId="0EF1914D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19FB6311" w14:textId="343F93F8" w:rsidR="00C80512" w:rsidRPr="00D83898" w:rsidRDefault="00C80512" w:rsidP="00503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23111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5C143993" w14:textId="2ECF5D61" w:rsidR="00C80512" w:rsidRPr="00D83898" w:rsidRDefault="00333639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gttcttgaaacgtttcagctatagtgctagc</w:t>
            </w:r>
            <w:proofErr w:type="spellEnd"/>
          </w:p>
        </w:tc>
      </w:tr>
      <w:tr w:rsidR="00D83898" w:rsidRPr="00D83898" w14:paraId="4F205494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41B2ED6E" w14:textId="5B2B8697" w:rsidR="00C80512" w:rsidRPr="00D83898" w:rsidRDefault="00C80512" w:rsidP="00503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r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11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084B62F7" w14:textId="7B673C2A" w:rsidR="00C80512" w:rsidRPr="00D83898" w:rsidRDefault="00333639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ggctagctcagtcctaggtatagtgctagcttcttgaaacgtttcagc</w:t>
            </w:r>
            <w:proofErr w:type="spellEnd"/>
          </w:p>
        </w:tc>
      </w:tr>
      <w:tr w:rsidR="00D83898" w:rsidRPr="00D83898" w14:paraId="3AE9D1DD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205952C3" w14:textId="5B582FCC" w:rsidR="00C80512" w:rsidRPr="00D83898" w:rsidRDefault="00C80512" w:rsidP="00503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23104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1DC8C993" w14:textId="55702016" w:rsidR="00C80512" w:rsidRPr="00D83898" w:rsidRDefault="00333639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ttcttgaaacgtttcagctattgtgctagc</w:t>
            </w:r>
            <w:proofErr w:type="spellEnd"/>
          </w:p>
        </w:tc>
      </w:tr>
      <w:tr w:rsidR="00D83898" w:rsidRPr="00D83898" w14:paraId="7C788DD9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64A3F3A8" w14:textId="29C79BEE" w:rsidR="00C80512" w:rsidRPr="00D83898" w:rsidRDefault="00C80512" w:rsidP="00503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</w:t>
            </w:r>
            <w:r w:rsidRPr="00D83898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r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04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00C764F4" w14:textId="2AD266CB" w:rsidR="00C80512" w:rsidRPr="00D83898" w:rsidRDefault="00EC5978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gctagctcagtcctaggtattgtgctagcttcttgaaacgtttcagc</w:t>
            </w:r>
            <w:proofErr w:type="spellEnd"/>
          </w:p>
        </w:tc>
      </w:tr>
      <w:tr w:rsidR="00D83898" w:rsidRPr="00D83898" w14:paraId="6B959206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0200445E" w14:textId="13FE1207" w:rsidR="00C80512" w:rsidRPr="00D83898" w:rsidRDefault="00C80512" w:rsidP="00503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23102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5F4B6CB0" w14:textId="71213B1F" w:rsidR="00C80512" w:rsidRPr="00D83898" w:rsidRDefault="00EC5978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ttcttgaaacgtttcagctactgtgctagc</w:t>
            </w:r>
            <w:proofErr w:type="spellEnd"/>
          </w:p>
        </w:tc>
      </w:tr>
      <w:tr w:rsidR="00D83898" w:rsidRPr="00D83898" w14:paraId="658D90A6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34F9D91B" w14:textId="083F035E" w:rsidR="00C80512" w:rsidRPr="00D83898" w:rsidRDefault="00C80512" w:rsidP="00503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r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02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700AB34D" w14:textId="70B73EDF" w:rsidR="00C80512" w:rsidRPr="00D83898" w:rsidRDefault="00EC5978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gctagctcagtcctaggtactgtgctagcttcttgaaacgtttcagc</w:t>
            </w:r>
            <w:proofErr w:type="spellEnd"/>
          </w:p>
        </w:tc>
      </w:tr>
      <w:tr w:rsidR="00D83898" w:rsidRPr="00D83898" w14:paraId="7A450B9D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185D0811" w14:textId="70433B47" w:rsidR="00C80512" w:rsidRPr="00D83898" w:rsidRDefault="00C80512" w:rsidP="00503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5030F0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</w:t>
            </w:r>
            <w:r w:rsidR="005030F0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440B22DB" w14:textId="6976BCEE" w:rsidR="00C80512" w:rsidRPr="00D83898" w:rsidRDefault="00EC5978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gttcttgaaacgtttcagctacagtgctagc</w:t>
            </w:r>
            <w:proofErr w:type="spellEnd"/>
          </w:p>
        </w:tc>
      </w:tr>
      <w:tr w:rsidR="00D83898" w:rsidRPr="00D83898" w14:paraId="4D00DDF2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7290E74A" w14:textId="362D9241" w:rsidR="00C80512" w:rsidRPr="00D83898" w:rsidRDefault="00C80512" w:rsidP="00503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r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31</w:t>
            </w:r>
            <w:r w:rsidR="005030F0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3C05FE7D" w14:textId="539414C1" w:rsidR="00C80512" w:rsidRPr="00D83898" w:rsidRDefault="00EC5978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ggctagctcagtcctaggtacagtgctagcttcttgaaacgtttcagc</w:t>
            </w:r>
            <w:proofErr w:type="spellEnd"/>
          </w:p>
        </w:tc>
      </w:tr>
      <w:tr w:rsidR="00D83898" w:rsidRPr="00D83898" w14:paraId="3C0B57E3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2EF6CB27" w14:textId="446C0068" w:rsidR="00C80512" w:rsidRPr="00D83898" w:rsidRDefault="00C80512" w:rsidP="00503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5030F0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trc</w:t>
            </w:r>
            <w:proofErr w:type="spellEnd"/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4CDC573B" w14:textId="6B51252E" w:rsidR="00C80512" w:rsidRPr="00D83898" w:rsidRDefault="001B1445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ttcttgaaacgtttcagctataatg</w:t>
            </w:r>
            <w:proofErr w:type="spellEnd"/>
          </w:p>
        </w:tc>
      </w:tr>
      <w:tr w:rsidR="00D83898" w:rsidRPr="00D83898" w14:paraId="33537C75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7AE2F865" w14:textId="6BDC3FA1" w:rsidR="00C80512" w:rsidRPr="00D83898" w:rsidRDefault="00C80512" w:rsidP="00503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5030F0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rtrc</w:t>
            </w:r>
            <w:proofErr w:type="spellEnd"/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7060240A" w14:textId="6840DB3E" w:rsidR="00C80512" w:rsidRPr="00D83898" w:rsidRDefault="001B1445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attaatcatccggctcgtataatgttcttgaaacgtttcagc</w:t>
            </w:r>
            <w:proofErr w:type="spellEnd"/>
          </w:p>
        </w:tc>
      </w:tr>
      <w:tr w:rsidR="00D83898" w:rsidRPr="00D83898" w14:paraId="5DC326A0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6CF4F968" w14:textId="799E4A81" w:rsidR="00C80512" w:rsidRPr="00D83898" w:rsidRDefault="005030F0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d</w:t>
            </w: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0D10EF90" w14:textId="275F672D" w:rsidR="00C80512" w:rsidRPr="00D83898" w:rsidRDefault="001B1445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attaatcatccggctcgtataatgttcttgaaacgtttcagcttcttgaaacgtttcagc</w:t>
            </w:r>
          </w:p>
        </w:tc>
      </w:tr>
      <w:tr w:rsidR="00D83898" w:rsidRPr="00D83898" w14:paraId="211724F9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2D821196" w14:textId="34B5B294" w:rsidR="00C80512" w:rsidRPr="00D83898" w:rsidRDefault="005030F0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f</w:t>
            </w:r>
            <w:proofErr w:type="spellEnd"/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71E9600F" w14:textId="190D030E" w:rsidR="00C80512" w:rsidRPr="00D83898" w:rsidRDefault="001B1445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attaatcatccggctcgtataatgttcttgaaacgtttcagcttcttgaaacgtttcagcttcttgaaacgtttcagcttcttgaaacgtttcagc</w:t>
            </w:r>
          </w:p>
        </w:tc>
      </w:tr>
      <w:tr w:rsidR="00D83898" w:rsidRPr="00D83898" w14:paraId="072323B6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3DB7640A" w14:textId="72E9011E" w:rsidR="00C80512" w:rsidRPr="00D83898" w:rsidRDefault="005030F0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stm</w:t>
            </w:r>
            <w:proofErr w:type="spellEnd"/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3F85B2A4" w14:textId="1FF04BA7" w:rsidR="00C80512" w:rsidRPr="00D83898" w:rsidRDefault="00013F42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ttgacagcttgaacgattcacctaagat</w:t>
            </w:r>
            <w:proofErr w:type="spellEnd"/>
          </w:p>
        </w:tc>
      </w:tr>
      <w:tr w:rsidR="00D83898" w:rsidRPr="00D83898" w14:paraId="354813B8" w14:textId="77777777" w:rsidTr="009B60E0">
        <w:tc>
          <w:tcPr>
            <w:tcW w:w="1134" w:type="dxa"/>
            <w:tcBorders>
              <w:top w:val="nil"/>
              <w:bottom w:val="nil"/>
            </w:tcBorders>
          </w:tcPr>
          <w:p w14:paraId="523CA9F1" w14:textId="3F782B9A" w:rsidR="00C80512" w:rsidRPr="00D83898" w:rsidRDefault="005030F0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str</w:t>
            </w:r>
            <w:proofErr w:type="spellEnd"/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7C507291" w14:textId="6ECEDF2C" w:rsidR="00C80512" w:rsidRPr="00D83898" w:rsidRDefault="00013F42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aactgcaaaaatagtttgacaccctagccgataggctttaagatgtacccagttcgatgagagcgataacgcttgaacgattcacc</w:t>
            </w:r>
          </w:p>
        </w:tc>
      </w:tr>
      <w:tr w:rsidR="00C80512" w:rsidRPr="00D83898" w14:paraId="27F12A78" w14:textId="77777777" w:rsidTr="009B60E0">
        <w:tc>
          <w:tcPr>
            <w:tcW w:w="1134" w:type="dxa"/>
            <w:tcBorders>
              <w:top w:val="nil"/>
            </w:tcBorders>
          </w:tcPr>
          <w:p w14:paraId="1821D158" w14:textId="003C8B46" w:rsidR="00C80512" w:rsidRPr="00D83898" w:rsidRDefault="005030F0" w:rsidP="00D05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8200AF"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un</w:t>
            </w:r>
          </w:p>
        </w:tc>
        <w:tc>
          <w:tcPr>
            <w:tcW w:w="7172" w:type="dxa"/>
            <w:tcBorders>
              <w:top w:val="nil"/>
            </w:tcBorders>
          </w:tcPr>
          <w:p w14:paraId="6468EA4B" w14:textId="5D4548A1" w:rsidR="00C80512" w:rsidRPr="00D83898" w:rsidRDefault="00013F42" w:rsidP="00D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Aactgcaaaaatagtttgacaccctagccgataggctttaagatgtacccagttcgatgagagcgataaccagcaacgcggcctttgcttgaacgattcacc</w:t>
            </w:r>
          </w:p>
        </w:tc>
      </w:tr>
    </w:tbl>
    <w:p w14:paraId="29139AB2" w14:textId="77777777" w:rsidR="00AC6F57" w:rsidRPr="00D83898" w:rsidRDefault="00AC6F57" w:rsidP="00AC6F5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1A1C8D8" w14:textId="571F4166" w:rsidR="00AC6F57" w:rsidRPr="00D83898" w:rsidRDefault="00AC6F57" w:rsidP="00AC6F5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83898">
        <w:rPr>
          <w:rFonts w:ascii="Times New Roman" w:eastAsia="宋体" w:hAnsi="Times New Roman" w:cs="Times New Roman" w:hint="eastAsia"/>
          <w:sz w:val="24"/>
          <w:szCs w:val="24"/>
        </w:rPr>
        <w:t>Table</w:t>
      </w:r>
      <w:r w:rsidRPr="00D83898">
        <w:rPr>
          <w:rFonts w:ascii="Times New Roman" w:eastAsia="宋体" w:hAnsi="Times New Roman" w:cs="Times New Roman"/>
          <w:sz w:val="24"/>
          <w:szCs w:val="24"/>
        </w:rPr>
        <w:t xml:space="preserve"> S5:</w:t>
      </w:r>
      <w:r w:rsidR="0022716A" w:rsidRPr="00D83898">
        <w:rPr>
          <w:rFonts w:ascii="Times New Roman" w:eastAsia="宋体" w:hAnsi="Times New Roman" w:cs="Times New Roman"/>
          <w:sz w:val="24"/>
          <w:szCs w:val="24"/>
        </w:rPr>
        <w:t xml:space="preserve"> The sequence of TFBS used in this study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83898" w:rsidRPr="00D83898" w14:paraId="7546D500" w14:textId="77777777" w:rsidTr="0022716A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0015C87C" w14:textId="43CCE561" w:rsidR="00AC6F57" w:rsidRPr="00D83898" w:rsidRDefault="00AC6F57" w:rsidP="002271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5EB8DEC3" w14:textId="1BBC15AE" w:rsidR="00AC6F57" w:rsidRPr="00D83898" w:rsidRDefault="00AC6F57" w:rsidP="002271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83898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D83898" w:rsidRPr="00D83898" w14:paraId="05043B7E" w14:textId="77777777" w:rsidTr="0022716A">
        <w:tc>
          <w:tcPr>
            <w:tcW w:w="4148" w:type="dxa"/>
            <w:tcBorders>
              <w:top w:val="single" w:sz="12" w:space="0" w:color="auto"/>
            </w:tcBorders>
          </w:tcPr>
          <w:p w14:paraId="396659A3" w14:textId="7D3F99B4" w:rsidR="00AC6F57" w:rsidRPr="00D83898" w:rsidRDefault="00AC6F57" w:rsidP="002271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ppsA</w:t>
            </w:r>
            <w:proofErr w:type="spellEnd"/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268986C7" w14:textId="6DE83DB3" w:rsidR="00AC6F57" w:rsidRPr="00D83898" w:rsidRDefault="0022716A" w:rsidP="002271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/>
                <w:sz w:val="24"/>
                <w:szCs w:val="24"/>
              </w:rPr>
              <w:t>ggtgaatcgttcaagc</w:t>
            </w:r>
            <w:proofErr w:type="spellEnd"/>
          </w:p>
        </w:tc>
      </w:tr>
      <w:tr w:rsidR="00AC6F57" w:rsidRPr="00D83898" w14:paraId="72C76B54" w14:textId="77777777" w:rsidTr="0022716A">
        <w:tc>
          <w:tcPr>
            <w:tcW w:w="4148" w:type="dxa"/>
          </w:tcPr>
          <w:p w14:paraId="0E6AF0EC" w14:textId="6F7D4432" w:rsidR="00AC6F57" w:rsidRPr="00D83898" w:rsidRDefault="00AC6F57" w:rsidP="002271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Pr="00D8389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fruB</w:t>
            </w:r>
            <w:proofErr w:type="spellEnd"/>
          </w:p>
        </w:tc>
        <w:tc>
          <w:tcPr>
            <w:tcW w:w="4148" w:type="dxa"/>
          </w:tcPr>
          <w:p w14:paraId="37A93E4A" w14:textId="0AF844E5" w:rsidR="00AC6F57" w:rsidRPr="00D83898" w:rsidRDefault="00121D48" w:rsidP="002271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83898">
              <w:rPr>
                <w:rFonts w:ascii="Times New Roman" w:hAnsi="Times New Roman"/>
                <w:sz w:val="24"/>
                <w:szCs w:val="24"/>
              </w:rPr>
              <w:t>gctgaaacgtttcaagaa</w:t>
            </w:r>
            <w:proofErr w:type="spellEnd"/>
          </w:p>
        </w:tc>
      </w:tr>
    </w:tbl>
    <w:p w14:paraId="2BBA1135" w14:textId="36CE4109" w:rsidR="00AC6F57" w:rsidRPr="00D83898" w:rsidRDefault="00AC6F57" w:rsidP="0022716A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0CA1562" w14:textId="77777777" w:rsidR="00AC484A" w:rsidRPr="00D83898" w:rsidRDefault="00AC484A" w:rsidP="00B567F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C7BC950" w14:textId="330F8D7F" w:rsidR="006C4ED0" w:rsidRPr="00D83898" w:rsidRDefault="006C4ED0" w:rsidP="00B567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83898">
        <w:rPr>
          <w:rFonts w:ascii="Times New Roman" w:hAnsi="Times New Roman"/>
          <w:b/>
          <w:kern w:val="0"/>
          <w:sz w:val="24"/>
          <w:szCs w:val="24"/>
        </w:rPr>
        <w:t>Fig</w:t>
      </w:r>
      <w:r w:rsidR="003C46DE" w:rsidRPr="00D83898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D83898">
        <w:rPr>
          <w:rFonts w:ascii="Times New Roman" w:hAnsi="Times New Roman"/>
          <w:b/>
          <w:kern w:val="0"/>
          <w:sz w:val="24"/>
          <w:szCs w:val="24"/>
        </w:rPr>
        <w:t>S1:</w:t>
      </w:r>
    </w:p>
    <w:p w14:paraId="2CCB7D3C" w14:textId="250B4A71" w:rsidR="00541B69" w:rsidRPr="00D83898" w:rsidRDefault="00541B69"/>
    <w:p w14:paraId="3D3388CC" w14:textId="72F0395F" w:rsidR="00A57CBE" w:rsidRPr="00D83898" w:rsidRDefault="003D384A" w:rsidP="003D384A">
      <w:pPr>
        <w:jc w:val="center"/>
      </w:pPr>
      <w:r w:rsidRPr="00D83898">
        <w:object w:dxaOrig="8541" w:dyaOrig="4971" w14:anchorId="18476A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3.35pt;height:170.4pt" o:ole="">
            <v:imagedata r:id="rId7" o:title=""/>
          </v:shape>
          <o:OLEObject Type="Embed" ProgID="Visio.Drawing.15" ShapeID="_x0000_i1025" DrawAspect="Content" ObjectID="_1726603338" r:id="rId8"/>
        </w:object>
      </w:r>
    </w:p>
    <w:p w14:paraId="7D85D9A2" w14:textId="3F6FC688" w:rsidR="00A57CBE" w:rsidRPr="00D83898" w:rsidRDefault="00A57CBE" w:rsidP="00A57CBE">
      <w:pPr>
        <w:ind w:firstLineChars="900" w:firstLine="1890"/>
      </w:pPr>
    </w:p>
    <w:p w14:paraId="14D61889" w14:textId="63A97ADF" w:rsidR="004E0411" w:rsidRPr="00D83898" w:rsidRDefault="006B0757" w:rsidP="004E0411">
      <w:r w:rsidRPr="00D83898">
        <w:rPr>
          <w:rFonts w:ascii="Times New Roman" w:hAnsi="Times New Roman"/>
          <w:b/>
          <w:sz w:val="24"/>
          <w:szCs w:val="24"/>
        </w:rPr>
        <w:t xml:space="preserve">Supplementary </w:t>
      </w:r>
      <w:r w:rsidRPr="00D83898">
        <w:rPr>
          <w:rFonts w:ascii="Times New Roman" w:hAnsi="Times New Roman"/>
          <w:b/>
          <w:kern w:val="0"/>
          <w:sz w:val="24"/>
          <w:szCs w:val="24"/>
        </w:rPr>
        <w:t>Fig</w:t>
      </w:r>
      <w:r w:rsidR="0014281E" w:rsidRPr="00D83898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D83898">
        <w:rPr>
          <w:rFonts w:ascii="Times New Roman" w:hAnsi="Times New Roman"/>
          <w:b/>
          <w:kern w:val="0"/>
          <w:sz w:val="24"/>
          <w:szCs w:val="24"/>
        </w:rPr>
        <w:t xml:space="preserve">1. </w:t>
      </w:r>
      <w:r w:rsidRPr="00D83898">
        <w:rPr>
          <w:rFonts w:ascii="Times New Roman" w:hAnsi="Times New Roman"/>
          <w:b/>
          <w:sz w:val="24"/>
          <w:szCs w:val="24"/>
        </w:rPr>
        <w:t>Characterization of the</w:t>
      </w:r>
      <w:r w:rsidR="003D384A" w:rsidRPr="00D83898">
        <w:rPr>
          <w:rFonts w:ascii="Times New Roman" w:hAnsi="Times New Roman"/>
          <w:b/>
          <w:sz w:val="24"/>
          <w:szCs w:val="24"/>
        </w:rPr>
        <w:t xml:space="preserve"> promoters </w:t>
      </w:r>
      <w:bookmarkStart w:id="2" w:name="_Hlk109254230"/>
      <w:r w:rsidR="003D384A" w:rsidRPr="00D83898">
        <w:rPr>
          <w:rFonts w:ascii="Times New Roman" w:hAnsi="Times New Roman"/>
          <w:b/>
          <w:sz w:val="24"/>
          <w:szCs w:val="24"/>
        </w:rPr>
        <w:t>P</w:t>
      </w:r>
      <w:r w:rsidR="003D384A" w:rsidRPr="00D83898">
        <w:rPr>
          <w:rFonts w:ascii="Times New Roman" w:hAnsi="Times New Roman"/>
          <w:b/>
          <w:sz w:val="24"/>
          <w:szCs w:val="24"/>
          <w:vertAlign w:val="subscript"/>
        </w:rPr>
        <w:t>23111</w:t>
      </w:r>
      <w:r w:rsidR="003D384A" w:rsidRPr="00D83898">
        <w:rPr>
          <w:rFonts w:ascii="Times New Roman" w:hAnsi="Times New Roman"/>
          <w:b/>
          <w:sz w:val="24"/>
          <w:szCs w:val="24"/>
        </w:rPr>
        <w:t>,</w:t>
      </w:r>
      <w:bookmarkEnd w:id="2"/>
      <w:r w:rsidR="003D384A" w:rsidRPr="00D83898">
        <w:rPr>
          <w:rFonts w:ascii="Times New Roman" w:hAnsi="Times New Roman"/>
          <w:b/>
          <w:sz w:val="24"/>
          <w:szCs w:val="24"/>
        </w:rPr>
        <w:t xml:space="preserve"> P</w:t>
      </w:r>
      <w:r w:rsidR="003D384A" w:rsidRPr="00D83898">
        <w:rPr>
          <w:rFonts w:ascii="Times New Roman" w:hAnsi="Times New Roman"/>
          <w:b/>
          <w:sz w:val="24"/>
          <w:szCs w:val="24"/>
          <w:vertAlign w:val="subscript"/>
        </w:rPr>
        <w:t>231</w:t>
      </w:r>
      <w:r w:rsidR="004E0411" w:rsidRPr="00D83898">
        <w:rPr>
          <w:rFonts w:ascii="Times New Roman" w:hAnsi="Times New Roman"/>
          <w:b/>
          <w:sz w:val="24"/>
          <w:szCs w:val="24"/>
          <w:vertAlign w:val="subscript"/>
        </w:rPr>
        <w:t>04</w:t>
      </w:r>
      <w:r w:rsidR="003D384A" w:rsidRPr="00D83898">
        <w:rPr>
          <w:rFonts w:ascii="Times New Roman" w:hAnsi="Times New Roman"/>
          <w:b/>
          <w:sz w:val="24"/>
          <w:szCs w:val="24"/>
        </w:rPr>
        <w:t>, P</w:t>
      </w:r>
      <w:r w:rsidR="003D384A" w:rsidRPr="00D83898">
        <w:rPr>
          <w:rFonts w:ascii="Times New Roman" w:hAnsi="Times New Roman"/>
          <w:b/>
          <w:sz w:val="24"/>
          <w:szCs w:val="24"/>
          <w:vertAlign w:val="subscript"/>
        </w:rPr>
        <w:t>231</w:t>
      </w:r>
      <w:r w:rsidR="004E0411" w:rsidRPr="00D83898">
        <w:rPr>
          <w:rFonts w:ascii="Times New Roman" w:hAnsi="Times New Roman"/>
          <w:b/>
          <w:sz w:val="24"/>
          <w:szCs w:val="24"/>
          <w:vertAlign w:val="subscript"/>
        </w:rPr>
        <w:t>02</w:t>
      </w:r>
      <w:r w:rsidR="003D384A" w:rsidRPr="00D83898">
        <w:rPr>
          <w:rFonts w:ascii="Times New Roman" w:hAnsi="Times New Roman"/>
          <w:b/>
          <w:sz w:val="24"/>
          <w:szCs w:val="24"/>
        </w:rPr>
        <w:t>, P</w:t>
      </w:r>
      <w:r w:rsidR="003D384A" w:rsidRPr="00D83898">
        <w:rPr>
          <w:rFonts w:ascii="Times New Roman" w:hAnsi="Times New Roman"/>
          <w:b/>
          <w:sz w:val="24"/>
          <w:szCs w:val="24"/>
          <w:vertAlign w:val="subscript"/>
        </w:rPr>
        <w:t>231</w:t>
      </w:r>
      <w:r w:rsidR="004E0411" w:rsidRPr="00D83898">
        <w:rPr>
          <w:rFonts w:ascii="Times New Roman" w:hAnsi="Times New Roman"/>
          <w:b/>
          <w:sz w:val="24"/>
          <w:szCs w:val="24"/>
          <w:vertAlign w:val="subscript"/>
        </w:rPr>
        <w:t>00</w:t>
      </w:r>
      <w:r w:rsidR="003D384A" w:rsidRPr="00D83898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="003D384A" w:rsidRPr="00D83898">
        <w:rPr>
          <w:rFonts w:ascii="Times New Roman" w:hAnsi="Times New Roman"/>
          <w:b/>
          <w:sz w:val="24"/>
          <w:szCs w:val="24"/>
        </w:rPr>
        <w:t>P</w:t>
      </w:r>
      <w:r w:rsidR="004E0411" w:rsidRPr="00D83898">
        <w:rPr>
          <w:rFonts w:ascii="Times New Roman" w:hAnsi="Times New Roman"/>
          <w:b/>
          <w:sz w:val="24"/>
          <w:szCs w:val="24"/>
          <w:vertAlign w:val="subscript"/>
        </w:rPr>
        <w:t>trc</w:t>
      </w:r>
      <w:proofErr w:type="spellEnd"/>
      <w:r w:rsidR="003D384A" w:rsidRPr="00D83898">
        <w:rPr>
          <w:rFonts w:ascii="Times New Roman" w:hAnsi="Times New Roman"/>
          <w:b/>
          <w:sz w:val="24"/>
          <w:szCs w:val="24"/>
        </w:rPr>
        <w:t>.</w:t>
      </w:r>
      <w:r w:rsidR="00C174A9" w:rsidRPr="00D83898">
        <w:rPr>
          <w:rFonts w:ascii="Times New Roman" w:hAnsi="Times New Roman"/>
          <w:b/>
          <w:sz w:val="24"/>
          <w:szCs w:val="24"/>
        </w:rPr>
        <w:t xml:space="preserve"> </w:t>
      </w:r>
      <w:r w:rsidR="004E0411" w:rsidRPr="00D83898">
        <w:rPr>
          <w:rFonts w:ascii="Times New Roman" w:hAnsi="Times New Roman"/>
          <w:b/>
          <w:sz w:val="24"/>
          <w:szCs w:val="24"/>
        </w:rPr>
        <w:t xml:space="preserve">The strength of these five promoters ranking was </w:t>
      </w:r>
      <w:proofErr w:type="spellStart"/>
      <w:r w:rsidR="004E0411" w:rsidRPr="00D83898">
        <w:rPr>
          <w:rFonts w:ascii="Times New Roman" w:hAnsi="Times New Roman"/>
          <w:b/>
          <w:sz w:val="24"/>
          <w:szCs w:val="24"/>
        </w:rPr>
        <w:t>P</w:t>
      </w:r>
      <w:r w:rsidR="004E0411" w:rsidRPr="00D83898">
        <w:rPr>
          <w:rFonts w:ascii="Times New Roman" w:hAnsi="Times New Roman"/>
          <w:b/>
          <w:sz w:val="24"/>
          <w:szCs w:val="24"/>
          <w:vertAlign w:val="subscript"/>
        </w:rPr>
        <w:t>trc</w:t>
      </w:r>
      <w:proofErr w:type="spellEnd"/>
      <w:r w:rsidR="004E0411" w:rsidRPr="00D83898">
        <w:rPr>
          <w:rFonts w:ascii="Times New Roman" w:hAnsi="Times New Roman"/>
          <w:b/>
          <w:sz w:val="24"/>
          <w:szCs w:val="24"/>
        </w:rPr>
        <w:t xml:space="preserve"> &gt; P</w:t>
      </w:r>
      <w:r w:rsidR="004E0411" w:rsidRPr="00D83898">
        <w:rPr>
          <w:rFonts w:ascii="Times New Roman" w:hAnsi="Times New Roman"/>
          <w:b/>
          <w:sz w:val="24"/>
          <w:szCs w:val="24"/>
          <w:vertAlign w:val="subscript"/>
        </w:rPr>
        <w:t>23100</w:t>
      </w:r>
      <w:r w:rsidR="004E0411" w:rsidRPr="00D83898">
        <w:rPr>
          <w:rFonts w:ascii="Times New Roman" w:hAnsi="Times New Roman"/>
          <w:b/>
          <w:sz w:val="24"/>
          <w:szCs w:val="24"/>
        </w:rPr>
        <w:t>&gt; P</w:t>
      </w:r>
      <w:r w:rsidR="004E0411" w:rsidRPr="00D83898">
        <w:rPr>
          <w:rFonts w:ascii="Times New Roman" w:hAnsi="Times New Roman"/>
          <w:b/>
          <w:sz w:val="24"/>
          <w:szCs w:val="24"/>
          <w:vertAlign w:val="subscript"/>
        </w:rPr>
        <w:t>23102</w:t>
      </w:r>
      <w:r w:rsidR="004E0411" w:rsidRPr="00D83898">
        <w:rPr>
          <w:rFonts w:ascii="Times New Roman" w:hAnsi="Times New Roman"/>
          <w:b/>
          <w:sz w:val="24"/>
          <w:szCs w:val="24"/>
        </w:rPr>
        <w:t>&gt; P</w:t>
      </w:r>
      <w:r w:rsidR="004E0411" w:rsidRPr="00D83898">
        <w:rPr>
          <w:rFonts w:ascii="Times New Roman" w:hAnsi="Times New Roman"/>
          <w:b/>
          <w:sz w:val="24"/>
          <w:szCs w:val="24"/>
          <w:vertAlign w:val="subscript"/>
        </w:rPr>
        <w:t>23104</w:t>
      </w:r>
      <w:r w:rsidR="004E0411" w:rsidRPr="00D83898">
        <w:rPr>
          <w:rFonts w:ascii="Times New Roman" w:hAnsi="Times New Roman"/>
          <w:b/>
          <w:sz w:val="24"/>
          <w:szCs w:val="24"/>
        </w:rPr>
        <w:t>&gt; P</w:t>
      </w:r>
      <w:r w:rsidR="004E0411" w:rsidRPr="00D83898">
        <w:rPr>
          <w:rFonts w:ascii="Times New Roman" w:hAnsi="Times New Roman"/>
          <w:b/>
          <w:sz w:val="24"/>
          <w:szCs w:val="24"/>
          <w:vertAlign w:val="subscript"/>
        </w:rPr>
        <w:t>23111.</w:t>
      </w:r>
    </w:p>
    <w:p w14:paraId="2691C3EB" w14:textId="7477FE55" w:rsidR="004E0411" w:rsidRPr="00D83898" w:rsidRDefault="004E0411" w:rsidP="004E0411"/>
    <w:p w14:paraId="7EAF540E" w14:textId="4115E73C" w:rsidR="004E0411" w:rsidRPr="00D83898" w:rsidRDefault="004E0411" w:rsidP="004E0411"/>
    <w:p w14:paraId="47EB85C3" w14:textId="2738A7A1" w:rsidR="00A57CBE" w:rsidRPr="00D83898" w:rsidRDefault="00A57CBE"/>
    <w:p w14:paraId="4C297C87" w14:textId="6E9B3509" w:rsidR="00A57CBE" w:rsidRPr="00D83898" w:rsidRDefault="00A57CBE"/>
    <w:p w14:paraId="534E8CFC" w14:textId="07837CFC" w:rsidR="00A57CBE" w:rsidRPr="00D83898" w:rsidRDefault="00A57CBE"/>
    <w:p w14:paraId="019BA462" w14:textId="5CC5ACFB" w:rsidR="005D6512" w:rsidRPr="00D83898" w:rsidRDefault="005D6512" w:rsidP="003E79D4">
      <w:pPr>
        <w:pStyle w:val="EndNoteBibliography"/>
        <w:rPr>
          <w:rFonts w:ascii="Arial" w:hAnsi="Arial" w:cs="Arial"/>
          <w:b/>
          <w:bCs/>
        </w:rPr>
      </w:pPr>
      <w:r w:rsidRPr="00D83898">
        <w:rPr>
          <w:rFonts w:ascii="Arial" w:hAnsi="Arial" w:cs="Arial"/>
          <w:b/>
          <w:bCs/>
        </w:rPr>
        <w:t>Supplementary References</w:t>
      </w:r>
    </w:p>
    <w:p w14:paraId="2689F20D" w14:textId="77777777" w:rsidR="005D6512" w:rsidRPr="00D83898" w:rsidRDefault="005D6512" w:rsidP="003E79D4">
      <w:pPr>
        <w:pStyle w:val="EndNoteBibliography"/>
      </w:pPr>
    </w:p>
    <w:p w14:paraId="732DB4D7" w14:textId="587452DC" w:rsidR="003E79D4" w:rsidRPr="00D83898" w:rsidRDefault="00312E38" w:rsidP="003E79D4">
      <w:pPr>
        <w:pStyle w:val="EndNoteBibliography"/>
      </w:pPr>
      <w:r w:rsidRPr="00D83898">
        <w:fldChar w:fldCharType="begin"/>
      </w:r>
      <w:r w:rsidRPr="00D83898">
        <w:instrText xml:space="preserve"> ADDIN EN.REFLIST </w:instrText>
      </w:r>
      <w:r w:rsidRPr="00D83898">
        <w:fldChar w:fldCharType="separate"/>
      </w:r>
      <w:r w:rsidR="003E79D4" w:rsidRPr="00D83898">
        <w:t>1.</w:t>
      </w:r>
      <w:r w:rsidR="003E79D4" w:rsidRPr="00D83898">
        <w:tab/>
        <w:t xml:space="preserve">Wang, Q.;  Xu, J.;  Sun, Z.;  Luan, Y.;  Li, Y.;  Wang, J.;  Liang, Q.; Qi, Q., Engineering an in vivo EP-bifido pathway in Escherichia coli for high-yield acetyl-CoA generation with low CO2 emission. </w:t>
      </w:r>
      <w:r w:rsidR="003E79D4" w:rsidRPr="00D83898">
        <w:rPr>
          <w:i/>
        </w:rPr>
        <w:t xml:space="preserve">Metab Eng </w:t>
      </w:r>
      <w:r w:rsidR="003E79D4" w:rsidRPr="00D83898">
        <w:rPr>
          <w:b/>
        </w:rPr>
        <w:t>2019,</w:t>
      </w:r>
      <w:r w:rsidR="003E79D4" w:rsidRPr="00D83898">
        <w:t xml:space="preserve"> </w:t>
      </w:r>
      <w:r w:rsidR="003E79D4" w:rsidRPr="00D83898">
        <w:rPr>
          <w:i/>
        </w:rPr>
        <w:t>51</w:t>
      </w:r>
      <w:r w:rsidR="003E79D4" w:rsidRPr="00D83898">
        <w:t>, 79-87.</w:t>
      </w:r>
    </w:p>
    <w:p w14:paraId="2B5857FC" w14:textId="0FF2DDA5" w:rsidR="00A57CBE" w:rsidRPr="00D83898" w:rsidRDefault="00312E38">
      <w:r w:rsidRPr="00D83898">
        <w:fldChar w:fldCharType="end"/>
      </w:r>
    </w:p>
    <w:sectPr w:rsidR="00A57CBE" w:rsidRPr="00D83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783B1" w14:textId="77777777" w:rsidR="009B3633" w:rsidRDefault="009B3633" w:rsidP="003E79D4">
      <w:r>
        <w:separator/>
      </w:r>
    </w:p>
  </w:endnote>
  <w:endnote w:type="continuationSeparator" w:id="0">
    <w:p w14:paraId="0E6C49DD" w14:textId="77777777" w:rsidR="009B3633" w:rsidRDefault="009B3633" w:rsidP="003E7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E29B1" w14:textId="77777777" w:rsidR="009B3633" w:rsidRDefault="009B3633" w:rsidP="003E79D4">
      <w:r>
        <w:separator/>
      </w:r>
    </w:p>
  </w:footnote>
  <w:footnote w:type="continuationSeparator" w:id="0">
    <w:p w14:paraId="3058B08C" w14:textId="77777777" w:rsidR="009B3633" w:rsidRDefault="009B3633" w:rsidP="003E7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567F8"/>
    <w:rsid w:val="00013F42"/>
    <w:rsid w:val="001012B8"/>
    <w:rsid w:val="00121D48"/>
    <w:rsid w:val="0014281E"/>
    <w:rsid w:val="001A55A3"/>
    <w:rsid w:val="001B1445"/>
    <w:rsid w:val="001C6917"/>
    <w:rsid w:val="001C747E"/>
    <w:rsid w:val="0022716A"/>
    <w:rsid w:val="002D1C75"/>
    <w:rsid w:val="002E3ED6"/>
    <w:rsid w:val="00311632"/>
    <w:rsid w:val="00312E38"/>
    <w:rsid w:val="00330934"/>
    <w:rsid w:val="00333639"/>
    <w:rsid w:val="003A69D2"/>
    <w:rsid w:val="003C46DE"/>
    <w:rsid w:val="003D384A"/>
    <w:rsid w:val="003E79D4"/>
    <w:rsid w:val="00450BFA"/>
    <w:rsid w:val="004E0411"/>
    <w:rsid w:val="005030F0"/>
    <w:rsid w:val="0051014E"/>
    <w:rsid w:val="00540618"/>
    <w:rsid w:val="00541B69"/>
    <w:rsid w:val="00557F47"/>
    <w:rsid w:val="00580870"/>
    <w:rsid w:val="005D6512"/>
    <w:rsid w:val="00610BC4"/>
    <w:rsid w:val="006B0757"/>
    <w:rsid w:val="006C4BA5"/>
    <w:rsid w:val="006C4ED0"/>
    <w:rsid w:val="007422B2"/>
    <w:rsid w:val="00750816"/>
    <w:rsid w:val="007D271A"/>
    <w:rsid w:val="008200AF"/>
    <w:rsid w:val="00827254"/>
    <w:rsid w:val="00852032"/>
    <w:rsid w:val="0086358C"/>
    <w:rsid w:val="009B3633"/>
    <w:rsid w:val="009B60E0"/>
    <w:rsid w:val="00A06739"/>
    <w:rsid w:val="00A57CBE"/>
    <w:rsid w:val="00AC484A"/>
    <w:rsid w:val="00AC6F57"/>
    <w:rsid w:val="00B52F40"/>
    <w:rsid w:val="00B567F8"/>
    <w:rsid w:val="00C15DD9"/>
    <w:rsid w:val="00C174A9"/>
    <w:rsid w:val="00C80512"/>
    <w:rsid w:val="00CB487B"/>
    <w:rsid w:val="00D67FD3"/>
    <w:rsid w:val="00D83898"/>
    <w:rsid w:val="00DE7463"/>
    <w:rsid w:val="00E26344"/>
    <w:rsid w:val="00EC5978"/>
    <w:rsid w:val="00ED38A6"/>
    <w:rsid w:val="00FA783C"/>
    <w:rsid w:val="00FC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E871B"/>
  <w15:docId w15:val="{629F4E85-4059-4D21-9A66-E05F55F79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F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6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12E3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12E3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12E3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12E38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3E7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79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7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79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.vsdx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iqi20011983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02</Words>
  <Characters>11413</Characters>
  <Application>Microsoft Office Word</Application>
  <DocSecurity>0</DocSecurity>
  <Lines>95</Lines>
  <Paragraphs>26</Paragraphs>
  <ScaleCrop>false</ScaleCrop>
  <Company/>
  <LinksUpToDate>false</LinksUpToDate>
  <CharactersWithSpaces>1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远</dc:creator>
  <cp:keywords/>
  <dc:description/>
  <cp:lastModifiedBy>祝远</cp:lastModifiedBy>
  <cp:revision>3</cp:revision>
  <dcterms:created xsi:type="dcterms:W3CDTF">2022-10-06T14:51:00Z</dcterms:created>
  <dcterms:modified xsi:type="dcterms:W3CDTF">2022-10-06T15:15:00Z</dcterms:modified>
</cp:coreProperties>
</file>